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167367" w14:textId="3773D90D" w:rsidR="001C7FFA" w:rsidRPr="006851E7" w:rsidRDefault="00B765B7" w:rsidP="001C7FF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851E7">
        <w:rPr>
          <w:rFonts w:ascii="Times New Roman" w:hAnsi="Times New Roman" w:cs="Times New Roman"/>
          <w:b/>
          <w:bCs/>
          <w:sz w:val="24"/>
          <w:szCs w:val="24"/>
        </w:rPr>
        <w:t xml:space="preserve">Segundo Cuestionario </w:t>
      </w:r>
      <w:r w:rsidR="001C7FFA" w:rsidRPr="006851E7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="001C7FFA" w:rsidRPr="006851E7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D55913" w:rsidRPr="006851E7">
        <w:rPr>
          <w:rFonts w:ascii="Times New Roman" w:hAnsi="Times New Roman" w:cs="Times New Roman"/>
          <w:b/>
          <w:bCs/>
          <w:sz w:val="24"/>
          <w:szCs w:val="24"/>
        </w:rPr>
        <w:t>ost</w:t>
      </w:r>
      <w:r w:rsidR="00442795" w:rsidRPr="006851E7">
        <w:rPr>
          <w:rFonts w:ascii="Times New Roman" w:hAnsi="Times New Roman" w:cs="Times New Roman"/>
          <w:b/>
          <w:bCs/>
          <w:sz w:val="24"/>
          <w:szCs w:val="24"/>
        </w:rPr>
        <w:t>-t</w:t>
      </w:r>
      <w:r w:rsidR="001C7FFA" w:rsidRPr="006851E7">
        <w:rPr>
          <w:rFonts w:ascii="Times New Roman" w:hAnsi="Times New Roman" w:cs="Times New Roman"/>
          <w:b/>
          <w:bCs/>
          <w:sz w:val="24"/>
          <w:szCs w:val="24"/>
        </w:rPr>
        <w:t>est</w:t>
      </w:r>
      <w:proofErr w:type="spellEnd"/>
      <w:r w:rsidR="001C7FFA" w:rsidRPr="006851E7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91"/>
        <w:gridCol w:w="1096"/>
        <w:gridCol w:w="1086"/>
        <w:gridCol w:w="806"/>
        <w:gridCol w:w="840"/>
        <w:gridCol w:w="1096"/>
      </w:tblGrid>
      <w:tr w:rsidR="001C7FFA" w:rsidRPr="006851E7" w14:paraId="1E74DACA" w14:textId="77777777" w:rsidTr="008A3742">
        <w:trPr>
          <w:trHeight w:val="147"/>
          <w:jc w:val="center"/>
        </w:trPr>
        <w:tc>
          <w:tcPr>
            <w:tcW w:w="8615" w:type="dxa"/>
            <w:gridSpan w:val="6"/>
            <w:shd w:val="clear" w:color="auto" w:fill="auto"/>
            <w:vAlign w:val="center"/>
          </w:tcPr>
          <w:p w14:paraId="62562922" w14:textId="5928E059" w:rsidR="001C7FFA" w:rsidRPr="006851E7" w:rsidRDefault="00B765B7" w:rsidP="008A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os Generales</w:t>
            </w:r>
          </w:p>
        </w:tc>
      </w:tr>
      <w:tr w:rsidR="001C7FFA" w:rsidRPr="006851E7" w14:paraId="5515166A" w14:textId="77777777" w:rsidTr="008A3742">
        <w:trPr>
          <w:jc w:val="center"/>
        </w:trPr>
        <w:tc>
          <w:tcPr>
            <w:tcW w:w="3691" w:type="dxa"/>
            <w:shd w:val="clear" w:color="auto" w:fill="auto"/>
          </w:tcPr>
          <w:p w14:paraId="03FA3E45" w14:textId="06E8A114" w:rsidR="001C7FFA" w:rsidRPr="006851E7" w:rsidRDefault="001C7FFA" w:rsidP="008A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B765B7"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mbre</w:t>
            </w: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s)</w:t>
            </w: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096" w:type="dxa"/>
            <w:shd w:val="clear" w:color="auto" w:fill="auto"/>
          </w:tcPr>
          <w:p w14:paraId="32338A19" w14:textId="20A76ED6" w:rsidR="001C7FFA" w:rsidRPr="006851E7" w:rsidRDefault="00B765B7" w:rsidP="008A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ellidos</w:t>
            </w:r>
            <w:r w:rsidR="001C7FFA"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</w:t>
            </w:r>
          </w:p>
        </w:tc>
        <w:tc>
          <w:tcPr>
            <w:tcW w:w="3828" w:type="dxa"/>
            <w:gridSpan w:val="4"/>
            <w:shd w:val="clear" w:color="auto" w:fill="auto"/>
          </w:tcPr>
          <w:p w14:paraId="7E45C149" w14:textId="77777777" w:rsidR="001C7FFA" w:rsidRPr="006851E7" w:rsidRDefault="001C7FFA" w:rsidP="008A37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7FFA" w:rsidRPr="006851E7" w14:paraId="5AA4C9A0" w14:textId="77777777" w:rsidTr="008A3742">
        <w:trPr>
          <w:jc w:val="center"/>
        </w:trPr>
        <w:tc>
          <w:tcPr>
            <w:tcW w:w="3691" w:type="dxa"/>
            <w:shd w:val="clear" w:color="auto" w:fill="auto"/>
          </w:tcPr>
          <w:p w14:paraId="2509B4F4" w14:textId="50BED13D" w:rsidR="001C7FFA" w:rsidRPr="006851E7" w:rsidRDefault="00B765B7" w:rsidP="008A3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ad</w:t>
            </w:r>
            <w:r w:rsidR="001C7FFA"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</w:t>
            </w:r>
          </w:p>
        </w:tc>
        <w:tc>
          <w:tcPr>
            <w:tcW w:w="4924" w:type="dxa"/>
            <w:gridSpan w:val="5"/>
            <w:shd w:val="clear" w:color="auto" w:fill="auto"/>
          </w:tcPr>
          <w:p w14:paraId="006FC352" w14:textId="77777777" w:rsidR="001C7FFA" w:rsidRPr="006851E7" w:rsidRDefault="001C7FFA" w:rsidP="008A37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7FFA" w:rsidRPr="006851E7" w14:paraId="37AAC917" w14:textId="77777777" w:rsidTr="008A3742">
        <w:trPr>
          <w:jc w:val="center"/>
        </w:trPr>
        <w:tc>
          <w:tcPr>
            <w:tcW w:w="3691" w:type="dxa"/>
            <w:tcBorders>
              <w:bottom w:val="single" w:sz="4" w:space="0" w:color="auto"/>
            </w:tcBorders>
            <w:shd w:val="clear" w:color="auto" w:fill="auto"/>
          </w:tcPr>
          <w:p w14:paraId="7ED7D8BD" w14:textId="6F54E9BB" w:rsidR="001C7FFA" w:rsidRPr="006851E7" w:rsidRDefault="00B765B7" w:rsidP="008A3742">
            <w:pPr>
              <w:spacing w:line="210" w:lineRule="exact"/>
              <w:ind w:right="-20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6851E7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Sexo</w:t>
            </w:r>
            <w:r w:rsidR="001C7FFA" w:rsidRPr="006851E7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:</w:t>
            </w:r>
            <w:r w:rsidR="001C7FFA" w:rsidRPr="006851E7">
              <w:rPr>
                <w:rFonts w:ascii="Times New Roman" w:eastAsia="Arial" w:hAnsi="Times New Roman" w:cs="Times New Roman"/>
                <w:b/>
                <w:bCs/>
                <w:spacing w:val="23"/>
                <w:position w:val="1"/>
                <w:sz w:val="16"/>
                <w:szCs w:val="16"/>
              </w:rPr>
              <w:t xml:space="preserve"> </w:t>
            </w:r>
          </w:p>
        </w:tc>
        <w:tc>
          <w:tcPr>
            <w:tcW w:w="218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9A2B941" w14:textId="5CBC9D1D" w:rsidR="001C7FFA" w:rsidRPr="006851E7" w:rsidRDefault="001C7FFA" w:rsidP="008A37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eastAsia="Arial" w:hAnsi="Times New Roman" w:cs="Times New Roman"/>
                <w:w w:val="137"/>
                <w:position w:val="1"/>
                <w:sz w:val="16"/>
                <w:szCs w:val="16"/>
              </w:rPr>
              <w:t>o</w:t>
            </w:r>
            <w:r w:rsidRPr="006851E7">
              <w:rPr>
                <w:rFonts w:ascii="Times New Roman" w:eastAsia="Arial" w:hAnsi="Times New Roman" w:cs="Times New Roman"/>
                <w:spacing w:val="-40"/>
                <w:w w:val="137"/>
                <w:position w:val="1"/>
                <w:sz w:val="16"/>
                <w:szCs w:val="16"/>
              </w:rPr>
              <w:t xml:space="preserve"> </w:t>
            </w:r>
            <w:r w:rsidRPr="006851E7">
              <w:rPr>
                <w:rFonts w:ascii="Times New Roman" w:eastAsia="Arial" w:hAnsi="Times New Roman" w:cs="Times New Roman"/>
                <w:position w:val="1"/>
                <w:sz w:val="16"/>
                <w:szCs w:val="16"/>
              </w:rPr>
              <w:t>(M</w:t>
            </w:r>
            <w:r w:rsidR="00B765B7" w:rsidRPr="006851E7">
              <w:rPr>
                <w:rFonts w:ascii="Times New Roman" w:eastAsia="Arial" w:hAnsi="Times New Roman" w:cs="Times New Roman"/>
                <w:position w:val="1"/>
                <w:sz w:val="16"/>
                <w:szCs w:val="16"/>
              </w:rPr>
              <w:t>asculino</w:t>
            </w:r>
            <w:r w:rsidRPr="006851E7">
              <w:rPr>
                <w:rFonts w:ascii="Times New Roman" w:eastAsia="Arial" w:hAnsi="Times New Roman" w:cs="Times New Roman"/>
                <w:position w:val="1"/>
                <w:sz w:val="16"/>
                <w:szCs w:val="16"/>
              </w:rPr>
              <w:t>)</w:t>
            </w:r>
          </w:p>
        </w:tc>
        <w:tc>
          <w:tcPr>
            <w:tcW w:w="274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2A9D05A" w14:textId="768A008C" w:rsidR="001C7FFA" w:rsidRPr="006851E7" w:rsidRDefault="001C7FFA" w:rsidP="008A37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eastAsia="Arial" w:hAnsi="Times New Roman" w:cs="Times New Roman"/>
                <w:w w:val="137"/>
                <w:position w:val="1"/>
                <w:sz w:val="16"/>
                <w:szCs w:val="16"/>
              </w:rPr>
              <w:t>o</w:t>
            </w:r>
            <w:r w:rsidRPr="006851E7">
              <w:rPr>
                <w:rFonts w:ascii="Times New Roman" w:eastAsia="Arial" w:hAnsi="Times New Roman" w:cs="Times New Roman"/>
                <w:spacing w:val="-40"/>
                <w:w w:val="137"/>
                <w:position w:val="1"/>
                <w:sz w:val="16"/>
                <w:szCs w:val="16"/>
              </w:rPr>
              <w:t xml:space="preserve"> </w:t>
            </w:r>
            <w:r w:rsidRPr="006851E7">
              <w:rPr>
                <w:rFonts w:ascii="Times New Roman" w:eastAsia="Arial" w:hAnsi="Times New Roman" w:cs="Times New Roman"/>
                <w:position w:val="1"/>
                <w:sz w:val="16"/>
                <w:szCs w:val="16"/>
              </w:rPr>
              <w:t>(</w:t>
            </w:r>
            <w:r w:rsidRPr="006851E7">
              <w:rPr>
                <w:rFonts w:ascii="Times New Roman" w:eastAsia="Arial" w:hAnsi="Times New Roman" w:cs="Times New Roman"/>
                <w:spacing w:val="-16"/>
                <w:position w:val="1"/>
                <w:sz w:val="16"/>
                <w:szCs w:val="16"/>
              </w:rPr>
              <w:t>F</w:t>
            </w:r>
            <w:r w:rsidRPr="006851E7">
              <w:rPr>
                <w:rFonts w:ascii="Times New Roman" w:eastAsia="Arial" w:hAnsi="Times New Roman" w:cs="Times New Roman"/>
                <w:position w:val="1"/>
                <w:sz w:val="16"/>
                <w:szCs w:val="16"/>
              </w:rPr>
              <w:t>em</w:t>
            </w:r>
            <w:r w:rsidR="00B765B7" w:rsidRPr="006851E7">
              <w:rPr>
                <w:rFonts w:ascii="Times New Roman" w:eastAsia="Arial" w:hAnsi="Times New Roman" w:cs="Times New Roman"/>
                <w:position w:val="1"/>
                <w:sz w:val="16"/>
                <w:szCs w:val="16"/>
              </w:rPr>
              <w:t>enino</w:t>
            </w:r>
            <w:r w:rsidRPr="006851E7">
              <w:rPr>
                <w:rFonts w:ascii="Times New Roman" w:eastAsia="Arial" w:hAnsi="Times New Roman" w:cs="Times New Roman"/>
                <w:position w:val="1"/>
                <w:sz w:val="16"/>
                <w:szCs w:val="16"/>
              </w:rPr>
              <w:t>)</w:t>
            </w:r>
          </w:p>
        </w:tc>
      </w:tr>
      <w:tr w:rsidR="001C7FFA" w:rsidRPr="006851E7" w14:paraId="1A55246A" w14:textId="77777777" w:rsidTr="008A3742">
        <w:trPr>
          <w:trHeight w:val="176"/>
          <w:jc w:val="center"/>
        </w:trPr>
        <w:tc>
          <w:tcPr>
            <w:tcW w:w="8615" w:type="dxa"/>
            <w:gridSpan w:val="6"/>
            <w:shd w:val="clear" w:color="auto" w:fill="auto"/>
            <w:vAlign w:val="center"/>
          </w:tcPr>
          <w:p w14:paraId="2DF13A45" w14:textId="7EEF98FF" w:rsidR="001C7FFA" w:rsidRPr="006851E7" w:rsidRDefault="001C7FFA" w:rsidP="008A37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RCS </w:t>
            </w:r>
            <w:r w:rsidR="00B765B7"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ra </w:t>
            </w:r>
            <w:r w:rsidR="00AB2250"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CMAR</w:t>
            </w:r>
          </w:p>
        </w:tc>
      </w:tr>
      <w:tr w:rsidR="001C7FFA" w:rsidRPr="006851E7" w14:paraId="16510388" w14:textId="77777777" w:rsidTr="008A3742">
        <w:trPr>
          <w:jc w:val="center"/>
        </w:trPr>
        <w:tc>
          <w:tcPr>
            <w:tcW w:w="8615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4F62A497" w14:textId="41EAC654" w:rsidR="001C7FFA" w:rsidRPr="006851E7" w:rsidRDefault="00B765B7" w:rsidP="008A374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>Por favor, piensa en cada una de las preguntas con respecto a</w:t>
            </w: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l prototipo SICMAR </w:t>
            </w: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que acabas de </w:t>
            </w: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>utilizar</w:t>
            </w: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e </w:t>
            </w: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>indica que tan cierta es. Ofrece la respuesta que verdaderamente aplique para ti, y no la que tu quisieras que fuera la correcta, o la que crees que otros quisieran escuchar. Utiliza los siguientes valores para indicar la respuesta a cada pregunta: 1=</w:t>
            </w:r>
            <w:r w:rsidRPr="00D53A2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</w:t>
            </w:r>
            <w:r w:rsidRPr="006851E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es verdad, </w:t>
            </w: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>2=</w:t>
            </w:r>
            <w:r w:rsidRPr="006851E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geramente verdadero</w:t>
            </w: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>, 3=</w:t>
            </w:r>
            <w:r w:rsidRPr="006851E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oderadamente verdadero, </w:t>
            </w: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>4=</w:t>
            </w:r>
            <w:r w:rsidRPr="006851E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ayormente verdadero, y </w:t>
            </w: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>5=</w:t>
            </w:r>
            <w:r w:rsidRPr="006851E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y verdadero.</w:t>
            </w:r>
          </w:p>
        </w:tc>
      </w:tr>
      <w:tr w:rsidR="001C7FFA" w:rsidRPr="006851E7" w14:paraId="6051BA68" w14:textId="77777777" w:rsidTr="008A3742">
        <w:trPr>
          <w:jc w:val="center"/>
        </w:trPr>
        <w:tc>
          <w:tcPr>
            <w:tcW w:w="3691" w:type="dxa"/>
            <w:shd w:val="clear" w:color="auto" w:fill="auto"/>
          </w:tcPr>
          <w:p w14:paraId="3D01479B" w14:textId="77777777" w:rsidR="001C7FFA" w:rsidRPr="006851E7" w:rsidRDefault="001C7FFA" w:rsidP="008A374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7524DEEB" w14:textId="5CD43EEC" w:rsidR="001C7FFA" w:rsidRPr="006851E7" w:rsidRDefault="00877A03" w:rsidP="008A37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288E6DE" w14:textId="557ECC42" w:rsidR="001C7FFA" w:rsidRPr="006851E7" w:rsidRDefault="00877A03" w:rsidP="008A37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90D921C" w14:textId="7C6EE8B9" w:rsidR="001C7FFA" w:rsidRPr="006851E7" w:rsidRDefault="00877A03" w:rsidP="008A37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8AB369C" w14:textId="45E2FEDD" w:rsidR="001C7FFA" w:rsidRPr="006851E7" w:rsidRDefault="00877A03" w:rsidP="008A37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B5AAAA7" w14:textId="30582F4A" w:rsidR="001C7FFA" w:rsidRPr="006851E7" w:rsidRDefault="00877A03" w:rsidP="008A37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</w:tr>
      <w:tr w:rsidR="004F7F68" w:rsidRPr="006851E7" w14:paraId="0880273E" w14:textId="77777777" w:rsidTr="008A3742">
        <w:trPr>
          <w:jc w:val="center"/>
        </w:trPr>
        <w:tc>
          <w:tcPr>
            <w:tcW w:w="3691" w:type="dxa"/>
            <w:shd w:val="clear" w:color="auto" w:fill="auto"/>
          </w:tcPr>
          <w:p w14:paraId="3A691DCB" w14:textId="54599888" w:rsidR="004F7F68" w:rsidRPr="006851E7" w:rsidRDefault="004F7F68" w:rsidP="004F7F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</w:t>
            </w:r>
            <w:r w:rsidR="00B765B7"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ción</w:t>
            </w: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A)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DA8D1CE" w14:textId="4B2E614E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0085BC9B" w14:textId="0E64C6E1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25A14806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3754CD1F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4B4DF36B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7F68" w:rsidRPr="006851E7" w14:paraId="6D4D78DF" w14:textId="77777777" w:rsidTr="008A3742">
        <w:trPr>
          <w:jc w:val="center"/>
        </w:trPr>
        <w:tc>
          <w:tcPr>
            <w:tcW w:w="3691" w:type="dxa"/>
            <w:shd w:val="clear" w:color="auto" w:fill="auto"/>
          </w:tcPr>
          <w:p w14:paraId="376E210F" w14:textId="71928879" w:rsidR="004F7F68" w:rsidRPr="006851E7" w:rsidRDefault="004F7F68" w:rsidP="004F7F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A1. </w:t>
            </w:r>
            <w:r w:rsidR="00B765B7" w:rsidRPr="006851E7">
              <w:rPr>
                <w:rFonts w:ascii="Times New Roman" w:hAnsi="Times New Roman" w:cs="Times New Roman"/>
                <w:sz w:val="16"/>
                <w:szCs w:val="16"/>
              </w:rPr>
              <w:t>La calidad de los contenidos desplegados me ayudó para mantener mi atención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6F70462" w14:textId="3DD3E040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D6FE577" w14:textId="4D57D6AF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68C2D31B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15299A96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781C35EB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7F68" w:rsidRPr="006851E7" w14:paraId="7DBA2537" w14:textId="77777777" w:rsidTr="008A3742">
        <w:trPr>
          <w:jc w:val="center"/>
        </w:trPr>
        <w:tc>
          <w:tcPr>
            <w:tcW w:w="3691" w:type="dxa"/>
            <w:shd w:val="clear" w:color="auto" w:fill="auto"/>
          </w:tcPr>
          <w:p w14:paraId="5022F0A2" w14:textId="4DD9023A" w:rsidR="004F7F68" w:rsidRPr="006851E7" w:rsidRDefault="004F7F68" w:rsidP="004F7F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A2. </w:t>
            </w:r>
            <w:r w:rsidR="00B765B7" w:rsidRPr="006851E7">
              <w:rPr>
                <w:rFonts w:ascii="Times New Roman" w:hAnsi="Times New Roman" w:cs="Times New Roman"/>
                <w:sz w:val="16"/>
                <w:szCs w:val="16"/>
              </w:rPr>
              <w:t>La forma en que la información fue organizada (botones, menús) me ayudó a mantener mi atención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77646CC" w14:textId="5D4B2173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F86F90B" w14:textId="044EC794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380CFB48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6510BC4A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4E14597E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7F68" w:rsidRPr="006851E7" w14:paraId="7311020B" w14:textId="77777777" w:rsidTr="008A3742">
        <w:trPr>
          <w:jc w:val="center"/>
        </w:trPr>
        <w:tc>
          <w:tcPr>
            <w:tcW w:w="3691" w:type="dxa"/>
            <w:tcBorders>
              <w:bottom w:val="single" w:sz="4" w:space="0" w:color="auto"/>
            </w:tcBorders>
            <w:shd w:val="clear" w:color="auto" w:fill="auto"/>
          </w:tcPr>
          <w:p w14:paraId="6932A524" w14:textId="44CEC7D2" w:rsidR="004F7F68" w:rsidRPr="006851E7" w:rsidRDefault="004F7F68" w:rsidP="004F7F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A3. </w:t>
            </w:r>
            <w:r w:rsidR="00B765B7" w:rsidRPr="006851E7">
              <w:rPr>
                <w:rFonts w:ascii="Times New Roman" w:hAnsi="Times New Roman" w:cs="Times New Roman"/>
                <w:sz w:val="16"/>
                <w:szCs w:val="16"/>
              </w:rPr>
              <w:t>La variedad de modelos 2D y las interacciones me ayudó a mantener la atención en las explicaciones.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64126" w14:textId="462A7F4C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2E3E4C" w14:textId="264F2AD2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18CE3D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CD1D3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FA796D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7F68" w:rsidRPr="006851E7" w14:paraId="69045601" w14:textId="77777777" w:rsidTr="008A3742">
        <w:trPr>
          <w:jc w:val="center"/>
        </w:trPr>
        <w:tc>
          <w:tcPr>
            <w:tcW w:w="3691" w:type="dxa"/>
            <w:shd w:val="clear" w:color="auto" w:fill="auto"/>
          </w:tcPr>
          <w:p w14:paraId="190D0417" w14:textId="31DBF17E" w:rsidR="004F7F68" w:rsidRPr="006851E7" w:rsidRDefault="004F7F68" w:rsidP="004F7F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evanc</w:t>
            </w:r>
            <w:r w:rsidR="00B765B7"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a</w:t>
            </w: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R)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362B136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C3529B4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3E8DA400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5AD96406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60DF13B8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7F68" w:rsidRPr="006851E7" w14:paraId="4283FC61" w14:textId="77777777" w:rsidTr="008A3742">
        <w:trPr>
          <w:jc w:val="center"/>
        </w:trPr>
        <w:tc>
          <w:tcPr>
            <w:tcW w:w="3691" w:type="dxa"/>
            <w:shd w:val="clear" w:color="auto" w:fill="auto"/>
          </w:tcPr>
          <w:p w14:paraId="66644E3C" w14:textId="51A61811" w:rsidR="004F7F68" w:rsidRPr="006851E7" w:rsidRDefault="004F7F68" w:rsidP="004F7F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R1. </w:t>
            </w:r>
            <w:r w:rsidR="00B765B7" w:rsidRPr="006851E7">
              <w:rPr>
                <w:rFonts w:ascii="Times New Roman" w:hAnsi="Times New Roman" w:cs="Times New Roman"/>
                <w:sz w:val="16"/>
                <w:szCs w:val="16"/>
              </w:rPr>
              <w:t>Es claro para mí cómo el contenido de SICMAR se relaciona con temas que ya conocía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11A46E3" w14:textId="04A6A410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581E4C4D" w14:textId="070FCFE1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1D621E03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58260C1D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46ABA920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7F68" w:rsidRPr="006851E7" w14:paraId="38FCC4A0" w14:textId="77777777" w:rsidTr="008A3742">
        <w:trPr>
          <w:jc w:val="center"/>
        </w:trPr>
        <w:tc>
          <w:tcPr>
            <w:tcW w:w="3691" w:type="dxa"/>
            <w:shd w:val="clear" w:color="auto" w:fill="auto"/>
          </w:tcPr>
          <w:p w14:paraId="5C75E137" w14:textId="545C1BD8" w:rsidR="004F7F68" w:rsidRPr="006851E7" w:rsidRDefault="004F7F68" w:rsidP="004F7F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R2. </w:t>
            </w:r>
            <w:r w:rsidR="00B765B7" w:rsidRPr="006851E7">
              <w:rPr>
                <w:rFonts w:ascii="Times New Roman" w:hAnsi="Times New Roman" w:cs="Times New Roman"/>
                <w:sz w:val="16"/>
                <w:szCs w:val="16"/>
              </w:rPr>
              <w:t>El contenido y el estilo de las explicaciones utilizadas en SICMAR dan la impresión de que vale la pena trabajar con ellas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14DDBDD" w14:textId="36F2A488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2F881CF" w14:textId="07F0AB92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6298917A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1211E6C4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53CEA0D4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7F68" w:rsidRPr="006851E7" w14:paraId="19C86D74" w14:textId="77777777" w:rsidTr="008A3742">
        <w:trPr>
          <w:jc w:val="center"/>
        </w:trPr>
        <w:tc>
          <w:tcPr>
            <w:tcW w:w="3691" w:type="dxa"/>
            <w:tcBorders>
              <w:bottom w:val="single" w:sz="4" w:space="0" w:color="auto"/>
            </w:tcBorders>
            <w:shd w:val="clear" w:color="auto" w:fill="auto"/>
          </w:tcPr>
          <w:p w14:paraId="540FFF45" w14:textId="00D2B15D" w:rsidR="004F7F68" w:rsidRPr="006851E7" w:rsidRDefault="004F7F68" w:rsidP="004F7F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R3. </w:t>
            </w:r>
            <w:r w:rsidR="00B765B7" w:rsidRPr="006851E7">
              <w:rPr>
                <w:rFonts w:ascii="Times New Roman" w:hAnsi="Times New Roman" w:cs="Times New Roman"/>
                <w:sz w:val="16"/>
                <w:szCs w:val="16"/>
              </w:rPr>
              <w:t>El contenido sobre interés simple me será útil.</w:t>
            </w: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C0EF68" w14:textId="05653963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AD2D7D" w14:textId="159EBA7E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B703E8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1D998C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986786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7F68" w:rsidRPr="006851E7" w14:paraId="58FB519F" w14:textId="77777777" w:rsidTr="008A3742">
        <w:trPr>
          <w:jc w:val="center"/>
        </w:trPr>
        <w:tc>
          <w:tcPr>
            <w:tcW w:w="3691" w:type="dxa"/>
            <w:shd w:val="clear" w:color="auto" w:fill="auto"/>
          </w:tcPr>
          <w:p w14:paraId="4898BE07" w14:textId="74F21333" w:rsidR="004F7F68" w:rsidRPr="006851E7" w:rsidRDefault="004F7F68" w:rsidP="004F7F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fi</w:t>
            </w:r>
            <w:r w:rsidR="00B765B7"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za</w:t>
            </w: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C)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6BEFEE4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08453D55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634EAAD0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5BFBCB99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65BE84D8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7F68" w:rsidRPr="006851E7" w14:paraId="6A7BFE7B" w14:textId="77777777" w:rsidTr="008A3742">
        <w:trPr>
          <w:jc w:val="center"/>
        </w:trPr>
        <w:tc>
          <w:tcPr>
            <w:tcW w:w="3691" w:type="dxa"/>
            <w:shd w:val="clear" w:color="auto" w:fill="auto"/>
          </w:tcPr>
          <w:p w14:paraId="3C7723F8" w14:textId="51407C32" w:rsidR="004F7F68" w:rsidRPr="006851E7" w:rsidRDefault="004F7F68" w:rsidP="004F7F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C1. </w:t>
            </w:r>
            <w:r w:rsidR="00E92E51" w:rsidRPr="006851E7">
              <w:rPr>
                <w:rFonts w:ascii="Times New Roman" w:hAnsi="Times New Roman" w:cs="Times New Roman"/>
                <w:sz w:val="16"/>
                <w:szCs w:val="16"/>
              </w:rPr>
              <w:t>Mientras trabajaba con SICMAR, confiaba en que podía aprender bien como calcular el interés simple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1ABA774" w14:textId="06BFB140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7143D61E" w14:textId="6FB4D0EB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527A39F4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360E25A0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57C638C0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7F68" w:rsidRPr="006851E7" w14:paraId="4BA53AB8" w14:textId="77777777" w:rsidTr="008A3742">
        <w:trPr>
          <w:jc w:val="center"/>
        </w:trPr>
        <w:tc>
          <w:tcPr>
            <w:tcW w:w="3691" w:type="dxa"/>
            <w:shd w:val="clear" w:color="auto" w:fill="auto"/>
          </w:tcPr>
          <w:p w14:paraId="31DEA1A1" w14:textId="1FA6E9D6" w:rsidR="004F7F68" w:rsidRPr="006851E7" w:rsidRDefault="004F7F68" w:rsidP="004F7F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C2. </w:t>
            </w:r>
            <w:r w:rsidR="00E92E51" w:rsidRPr="006851E7">
              <w:rPr>
                <w:rFonts w:ascii="Times New Roman" w:hAnsi="Times New Roman" w:cs="Times New Roman"/>
                <w:sz w:val="16"/>
                <w:szCs w:val="16"/>
              </w:rPr>
              <w:t>Después de trabajar con SICMAR por un rato, estaba confiado en que podía pasar un examen sobre como calcular el interés simple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4EB7B60" w14:textId="207862BF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8E8DC35" w14:textId="02FF8AB1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385497EC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20551B31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7C00F433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7F68" w:rsidRPr="006851E7" w14:paraId="0BFD8921" w14:textId="77777777" w:rsidTr="008A3742">
        <w:trPr>
          <w:jc w:val="center"/>
        </w:trPr>
        <w:tc>
          <w:tcPr>
            <w:tcW w:w="3691" w:type="dxa"/>
            <w:tcBorders>
              <w:bottom w:val="single" w:sz="4" w:space="0" w:color="auto"/>
            </w:tcBorders>
            <w:shd w:val="clear" w:color="auto" w:fill="auto"/>
          </w:tcPr>
          <w:p w14:paraId="1CCA77CB" w14:textId="5EA76647" w:rsidR="004F7F68" w:rsidRPr="006851E7" w:rsidRDefault="004F7F68" w:rsidP="004F7F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C3. </w:t>
            </w:r>
            <w:r w:rsidR="00E92E51" w:rsidRPr="006851E7">
              <w:rPr>
                <w:rFonts w:ascii="Times New Roman" w:hAnsi="Times New Roman" w:cs="Times New Roman"/>
                <w:sz w:val="16"/>
                <w:szCs w:val="16"/>
              </w:rPr>
              <w:t>La excelente organización de SICMAR me ayudó a tener confianza de que podía aprender sobre interés simple.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25D25" w14:textId="1C2415F5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9C2956" w14:textId="457106F1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EA9A5E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30BE9F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0DB5A0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7F68" w:rsidRPr="006851E7" w14:paraId="0100201D" w14:textId="77777777" w:rsidTr="008A3742">
        <w:trPr>
          <w:jc w:val="center"/>
        </w:trPr>
        <w:tc>
          <w:tcPr>
            <w:tcW w:w="3691" w:type="dxa"/>
            <w:shd w:val="clear" w:color="auto" w:fill="auto"/>
          </w:tcPr>
          <w:p w14:paraId="36FBD5BB" w14:textId="54475C5F" w:rsidR="004F7F68" w:rsidRPr="006851E7" w:rsidRDefault="004F7F68" w:rsidP="004F7F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tisfac</w:t>
            </w:r>
            <w:r w:rsidR="00B765B7"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ón</w:t>
            </w: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S)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6433C20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0C6685A0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5420F11D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0ECEC2E6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2D17B178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7F68" w:rsidRPr="006851E7" w14:paraId="5DEEDFB8" w14:textId="77777777" w:rsidTr="008A3742">
        <w:trPr>
          <w:jc w:val="center"/>
        </w:trPr>
        <w:tc>
          <w:tcPr>
            <w:tcW w:w="3691" w:type="dxa"/>
            <w:shd w:val="clear" w:color="auto" w:fill="auto"/>
          </w:tcPr>
          <w:p w14:paraId="7CDCB200" w14:textId="7C01EDCE" w:rsidR="004F7F68" w:rsidRPr="006851E7" w:rsidRDefault="004F7F68" w:rsidP="004F7F6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S1. </w:t>
            </w:r>
            <w:r w:rsidR="00B73D82" w:rsidRPr="006851E7">
              <w:rPr>
                <w:rFonts w:ascii="Times New Roman" w:hAnsi="Times New Roman" w:cs="Times New Roman"/>
                <w:sz w:val="16"/>
                <w:szCs w:val="16"/>
              </w:rPr>
              <w:t>Disfruté tanto trabajar con SICMAR que me gustaría seguir trabajando en ella.</w:t>
            </w: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9A5B66B" w14:textId="0DF4C354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2553F506" w14:textId="7A1B8CC8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20EBABF7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0C30F2D5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4CE08F86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7F68" w:rsidRPr="006851E7" w14:paraId="4C288229" w14:textId="77777777" w:rsidTr="008A3742">
        <w:trPr>
          <w:jc w:val="center"/>
        </w:trPr>
        <w:tc>
          <w:tcPr>
            <w:tcW w:w="3691" w:type="dxa"/>
            <w:shd w:val="clear" w:color="auto" w:fill="auto"/>
          </w:tcPr>
          <w:p w14:paraId="30098018" w14:textId="35F979A3" w:rsidR="004F7F68" w:rsidRPr="006851E7" w:rsidRDefault="004F7F68" w:rsidP="004F7F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S2. </w:t>
            </w:r>
            <w:r w:rsidR="00B73D82" w:rsidRPr="006851E7">
              <w:rPr>
                <w:rFonts w:ascii="Times New Roman" w:hAnsi="Times New Roman" w:cs="Times New Roman"/>
                <w:sz w:val="16"/>
                <w:szCs w:val="16"/>
              </w:rPr>
              <w:t>Realmente disfruté trabajar con SICMAR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783E1EC" w14:textId="5C002F10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97F0656" w14:textId="01F62BEF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3922BE6D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04F02362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0B8A1A88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7F68" w:rsidRPr="006851E7" w14:paraId="369D07C1" w14:textId="77777777" w:rsidTr="008A3742">
        <w:trPr>
          <w:jc w:val="center"/>
        </w:trPr>
        <w:tc>
          <w:tcPr>
            <w:tcW w:w="3691" w:type="dxa"/>
            <w:shd w:val="clear" w:color="auto" w:fill="auto"/>
          </w:tcPr>
          <w:p w14:paraId="491645EC" w14:textId="1C67B6BA" w:rsidR="004F7F68" w:rsidRPr="006851E7" w:rsidRDefault="004F7F68" w:rsidP="004F7F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S3. </w:t>
            </w:r>
            <w:r w:rsidR="00B73D82" w:rsidRPr="006851E7">
              <w:rPr>
                <w:rFonts w:ascii="Times New Roman" w:hAnsi="Times New Roman" w:cs="Times New Roman"/>
                <w:sz w:val="16"/>
                <w:szCs w:val="16"/>
              </w:rPr>
              <w:t>Fue un placer trabajar con una aplicación tan bien diseñada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6853F34" w14:textId="24A2252C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70D6B13D" w14:textId="0E1A5E59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775A5B08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60633512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58F7D46C" w14:textId="77777777" w:rsidR="004F7F68" w:rsidRPr="006851E7" w:rsidRDefault="004F7F68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22B6" w:rsidRPr="006851E7" w14:paraId="3737385F" w14:textId="77777777" w:rsidTr="00FC0200">
        <w:trPr>
          <w:jc w:val="center"/>
        </w:trPr>
        <w:tc>
          <w:tcPr>
            <w:tcW w:w="8615" w:type="dxa"/>
            <w:gridSpan w:val="6"/>
            <w:shd w:val="clear" w:color="auto" w:fill="auto"/>
          </w:tcPr>
          <w:p w14:paraId="7D5EC1A1" w14:textId="2872EBB8" w:rsidR="00F122B6" w:rsidRPr="006851E7" w:rsidRDefault="00F122B6" w:rsidP="004F7F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/>
                <w:b/>
                <w:bCs/>
                <w:sz w:val="16"/>
                <w:szCs w:val="16"/>
              </w:rPr>
              <w:t>SICMAR TAM</w:t>
            </w:r>
          </w:p>
        </w:tc>
      </w:tr>
      <w:tr w:rsidR="00F122B6" w:rsidRPr="006851E7" w14:paraId="54672C94" w14:textId="77777777" w:rsidTr="00CA0566">
        <w:trPr>
          <w:jc w:val="center"/>
        </w:trPr>
        <w:tc>
          <w:tcPr>
            <w:tcW w:w="8615" w:type="dxa"/>
            <w:gridSpan w:val="6"/>
            <w:shd w:val="clear" w:color="auto" w:fill="auto"/>
          </w:tcPr>
          <w:p w14:paraId="12940A98" w14:textId="2C2934D1" w:rsidR="00F122B6" w:rsidRPr="006851E7" w:rsidRDefault="008F7EC9" w:rsidP="00F122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/>
                <w:sz w:val="16"/>
                <w:szCs w:val="16"/>
              </w:rPr>
              <w:t>Por favor sele</w:t>
            </w:r>
            <w:r w:rsidR="00D00E7E" w:rsidRPr="006851E7">
              <w:rPr>
                <w:rFonts w:ascii="Times New Roman" w:hAnsi="Times New Roman"/>
                <w:sz w:val="16"/>
                <w:szCs w:val="16"/>
              </w:rPr>
              <w:t>c</w:t>
            </w:r>
            <w:r w:rsidRPr="006851E7">
              <w:rPr>
                <w:rFonts w:ascii="Times New Roman" w:hAnsi="Times New Roman"/>
                <w:sz w:val="16"/>
                <w:szCs w:val="16"/>
              </w:rPr>
              <w:t>cione el número que m</w:t>
            </w:r>
            <w:r w:rsidR="00722F1F" w:rsidRPr="006851E7">
              <w:rPr>
                <w:rFonts w:ascii="Times New Roman" w:hAnsi="Times New Roman"/>
                <w:sz w:val="16"/>
                <w:szCs w:val="16"/>
              </w:rPr>
              <w:t>e</w:t>
            </w:r>
            <w:r w:rsidRPr="006851E7">
              <w:rPr>
                <w:rFonts w:ascii="Times New Roman" w:hAnsi="Times New Roman"/>
                <w:sz w:val="16"/>
                <w:szCs w:val="16"/>
              </w:rPr>
              <w:t xml:space="preserve">jor representa cómo te sentiste acerca de la aceptación de </w:t>
            </w:r>
            <w:r w:rsidR="00F122B6" w:rsidRPr="006851E7">
              <w:rPr>
                <w:rFonts w:ascii="Times New Roman" w:hAnsi="Times New Roman"/>
                <w:sz w:val="16"/>
                <w:szCs w:val="16"/>
              </w:rPr>
              <w:t>SICMAR: 1=</w:t>
            </w:r>
            <w:r w:rsidR="00DE05BE" w:rsidRPr="00D53A25">
              <w:rPr>
                <w:rFonts w:ascii="Times New Roman" w:hAnsi="Times New Roman"/>
                <w:i/>
                <w:iCs/>
                <w:sz w:val="16"/>
                <w:szCs w:val="16"/>
              </w:rPr>
              <w:t>Muy en desacuerdo</w:t>
            </w:r>
            <w:r w:rsidR="00F122B6" w:rsidRPr="006851E7">
              <w:rPr>
                <w:rFonts w:ascii="Times New Roman" w:hAnsi="Times New Roman"/>
                <w:sz w:val="16"/>
                <w:szCs w:val="16"/>
              </w:rPr>
              <w:t>, 2=</w:t>
            </w:r>
            <w:r w:rsidR="007149ED" w:rsidRPr="006851E7">
              <w:rPr>
                <w:rFonts w:ascii="Times New Roman" w:hAnsi="Times New Roman"/>
                <w:i/>
                <w:iCs/>
                <w:sz w:val="16"/>
                <w:szCs w:val="16"/>
              </w:rPr>
              <w:t>No estoy de acuerdo</w:t>
            </w:r>
            <w:r w:rsidR="00F122B6" w:rsidRPr="006851E7">
              <w:rPr>
                <w:rFonts w:ascii="Times New Roman" w:hAnsi="Times New Roman"/>
                <w:sz w:val="16"/>
                <w:szCs w:val="16"/>
              </w:rPr>
              <w:t>, 3=</w:t>
            </w:r>
            <w:r w:rsidR="00F122B6" w:rsidRPr="006851E7">
              <w:rPr>
                <w:rFonts w:ascii="Times New Roman" w:hAnsi="Times New Roman"/>
                <w:i/>
                <w:iCs/>
                <w:sz w:val="16"/>
                <w:szCs w:val="16"/>
              </w:rPr>
              <w:t>Neutral</w:t>
            </w:r>
            <w:r w:rsidR="00F122B6" w:rsidRPr="006851E7">
              <w:rPr>
                <w:rFonts w:ascii="Times New Roman" w:hAnsi="Times New Roman"/>
                <w:sz w:val="16"/>
                <w:szCs w:val="16"/>
              </w:rPr>
              <w:t>, 4=</w:t>
            </w:r>
            <w:r w:rsidR="007149ED" w:rsidRPr="006851E7">
              <w:rPr>
                <w:rFonts w:ascii="Times New Roman" w:hAnsi="Times New Roman"/>
                <w:i/>
                <w:iCs/>
                <w:sz w:val="16"/>
                <w:szCs w:val="16"/>
              </w:rPr>
              <w:t>De acuerdo</w:t>
            </w:r>
            <w:r w:rsidR="00F122B6" w:rsidRPr="006851E7">
              <w:rPr>
                <w:rFonts w:ascii="Times New Roman" w:hAnsi="Times New Roman"/>
                <w:sz w:val="16"/>
                <w:szCs w:val="16"/>
              </w:rPr>
              <w:t>, 5=</w:t>
            </w:r>
            <w:r w:rsidR="007149ED" w:rsidRPr="006851E7">
              <w:rPr>
                <w:rFonts w:ascii="Times New Roman" w:hAnsi="Times New Roman"/>
                <w:i/>
                <w:iCs/>
                <w:sz w:val="16"/>
                <w:szCs w:val="16"/>
              </w:rPr>
              <w:t>Totalmente de acuerdo</w:t>
            </w:r>
            <w:r w:rsidR="00F122B6" w:rsidRPr="006851E7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877A03" w:rsidRPr="006851E7" w14:paraId="5C48FFCD" w14:textId="77777777" w:rsidTr="00097125">
        <w:trPr>
          <w:jc w:val="center"/>
        </w:trPr>
        <w:tc>
          <w:tcPr>
            <w:tcW w:w="3691" w:type="dxa"/>
            <w:shd w:val="clear" w:color="auto" w:fill="auto"/>
            <w:vAlign w:val="center"/>
          </w:tcPr>
          <w:p w14:paraId="764635D3" w14:textId="7ED27BFA" w:rsidR="00877A03" w:rsidRPr="006851E7" w:rsidRDefault="00877A03" w:rsidP="00877A0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7E8BD776" w14:textId="284CE038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5D5B4CA" w14:textId="28429245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2858B05" w14:textId="1CF23750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832E5EE" w14:textId="1340AE2A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3ABAE43" w14:textId="33663A48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</w:tr>
      <w:tr w:rsidR="00877A03" w:rsidRPr="006851E7" w14:paraId="5DF78781" w14:textId="77777777" w:rsidTr="00097125">
        <w:trPr>
          <w:jc w:val="center"/>
        </w:trPr>
        <w:tc>
          <w:tcPr>
            <w:tcW w:w="3691" w:type="dxa"/>
            <w:shd w:val="clear" w:color="auto" w:fill="auto"/>
            <w:vAlign w:val="center"/>
          </w:tcPr>
          <w:p w14:paraId="39001480" w14:textId="46DDF50A" w:rsidR="00877A03" w:rsidRPr="006851E7" w:rsidRDefault="008B1365" w:rsidP="00877A03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tilidad Percibida </w:t>
            </w:r>
            <w:r w:rsidR="00877A03"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PU)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31F35DC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F621E13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2228A0FC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0BB4B48C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2E7F1FE6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7A03" w:rsidRPr="006851E7" w14:paraId="232B6202" w14:textId="77777777" w:rsidTr="00097125">
        <w:trPr>
          <w:jc w:val="center"/>
        </w:trPr>
        <w:tc>
          <w:tcPr>
            <w:tcW w:w="3691" w:type="dxa"/>
            <w:shd w:val="clear" w:color="auto" w:fill="auto"/>
          </w:tcPr>
          <w:p w14:paraId="4222F1B4" w14:textId="7887C951" w:rsidR="00877A03" w:rsidRPr="006851E7" w:rsidRDefault="00877A03" w:rsidP="00877A03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PU1. </w:t>
            </w:r>
            <w:r w:rsidR="00485BE5" w:rsidRPr="006851E7">
              <w:rPr>
                <w:rFonts w:ascii="Times New Roman" w:eastAsia="MinionPro-Regular" w:hAnsi="Times New Roman" w:cs="Times New Roman"/>
                <w:sz w:val="16"/>
                <w:szCs w:val="16"/>
              </w:rPr>
              <w:t>Podría mejorar mi rendimiento de aprendizaje usando SICMAR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19F6F24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C778F5E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41C3FA71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166B8D1B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3711064C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7A03" w:rsidRPr="006851E7" w14:paraId="7BEDFDA1" w14:textId="77777777" w:rsidTr="00097125">
        <w:trPr>
          <w:jc w:val="center"/>
        </w:trPr>
        <w:tc>
          <w:tcPr>
            <w:tcW w:w="3691" w:type="dxa"/>
            <w:shd w:val="clear" w:color="auto" w:fill="auto"/>
          </w:tcPr>
          <w:p w14:paraId="79444538" w14:textId="6819F4A1" w:rsidR="00877A03" w:rsidRPr="006851E7" w:rsidRDefault="00877A03" w:rsidP="00877A0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PU2. </w:t>
            </w:r>
            <w:r w:rsidR="00485BE5"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Podría mejorar mi competencia en </w:t>
            </w:r>
            <w:r w:rsidR="00D00E7E" w:rsidRPr="006851E7">
              <w:rPr>
                <w:rFonts w:ascii="Times New Roman" w:hAnsi="Times New Roman" w:cs="Times New Roman"/>
                <w:sz w:val="16"/>
                <w:szCs w:val="16"/>
              </w:rPr>
              <w:t>interés</w:t>
            </w:r>
            <w:r w:rsidR="00485BE5"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 simple usando SICMAR</w:t>
            </w:r>
            <w:r w:rsidR="00485BE5" w:rsidRPr="006851E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B206FED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672B73B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69EC2DFE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24AD6821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2B808152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7A03" w:rsidRPr="006851E7" w14:paraId="2D377334" w14:textId="77777777" w:rsidTr="00097125">
        <w:trPr>
          <w:jc w:val="center"/>
        </w:trPr>
        <w:tc>
          <w:tcPr>
            <w:tcW w:w="3691" w:type="dxa"/>
            <w:shd w:val="clear" w:color="auto" w:fill="auto"/>
          </w:tcPr>
          <w:p w14:paraId="5645DCFB" w14:textId="39786C89" w:rsidR="00877A03" w:rsidRPr="006851E7" w:rsidRDefault="00877A03" w:rsidP="00877A0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PU3. </w:t>
            </w:r>
            <w:r w:rsidR="00485BE5" w:rsidRPr="006851E7">
              <w:rPr>
                <w:rFonts w:ascii="Times New Roman" w:hAnsi="Times New Roman" w:cs="Times New Roman"/>
                <w:sz w:val="16"/>
                <w:szCs w:val="16"/>
              </w:rPr>
              <w:t>Creo que SICMAR es útil para el aprendizaje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13B626C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E3BAFE2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02D76B77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1D42592C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1563B585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7A03" w:rsidRPr="006851E7" w14:paraId="56D12EAF" w14:textId="77777777" w:rsidTr="00097125">
        <w:trPr>
          <w:jc w:val="center"/>
        </w:trPr>
        <w:tc>
          <w:tcPr>
            <w:tcW w:w="3691" w:type="dxa"/>
            <w:shd w:val="clear" w:color="auto" w:fill="auto"/>
          </w:tcPr>
          <w:p w14:paraId="5E46C3E4" w14:textId="73D56328" w:rsidR="00877A03" w:rsidRPr="006851E7" w:rsidRDefault="00877A03" w:rsidP="00877A0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PU4. </w:t>
            </w:r>
            <w:r w:rsidR="00485BE5" w:rsidRPr="006851E7">
              <w:rPr>
                <w:rFonts w:ascii="Times New Roman" w:hAnsi="Times New Roman" w:cs="Times New Roman"/>
                <w:sz w:val="16"/>
                <w:szCs w:val="16"/>
              </w:rPr>
              <w:t>Al utilizar SICMAR, será fácil recordar los conceptos relacionados con el cálculo del interés simple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BD5E5C8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7DD0F56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36A21C60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04276951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7700051D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7A03" w:rsidRPr="006851E7" w14:paraId="4D91BED7" w14:textId="77777777" w:rsidTr="00097125">
        <w:trPr>
          <w:jc w:val="center"/>
        </w:trPr>
        <w:tc>
          <w:tcPr>
            <w:tcW w:w="3691" w:type="dxa"/>
            <w:shd w:val="clear" w:color="auto" w:fill="auto"/>
          </w:tcPr>
          <w:p w14:paraId="530E2BBC" w14:textId="4A980F2B" w:rsidR="00877A03" w:rsidRPr="006851E7" w:rsidRDefault="008B1365" w:rsidP="00877A0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ilidad de Uso Percibida (</w:t>
            </w:r>
            <w:r w:rsidR="00877A03"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U)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1B0A330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507144C0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24674B33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29BCA803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458655AE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7A03" w:rsidRPr="006851E7" w14:paraId="660C6F5F" w14:textId="77777777" w:rsidTr="00097125">
        <w:trPr>
          <w:jc w:val="center"/>
        </w:trPr>
        <w:tc>
          <w:tcPr>
            <w:tcW w:w="3691" w:type="dxa"/>
            <w:shd w:val="clear" w:color="auto" w:fill="auto"/>
          </w:tcPr>
          <w:p w14:paraId="7808A41D" w14:textId="0B32A283" w:rsidR="00877A03" w:rsidRPr="006851E7" w:rsidRDefault="00877A03" w:rsidP="00877A03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PEU1. </w:t>
            </w:r>
            <w:r w:rsidR="00485BE5" w:rsidRPr="006851E7">
              <w:rPr>
                <w:rFonts w:ascii="Times New Roman" w:hAnsi="Times New Roman" w:cs="Times New Roman"/>
                <w:sz w:val="16"/>
                <w:szCs w:val="16"/>
              </w:rPr>
              <w:t>Creo que SICMAR es atractivo y fácil de usar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E8CE1DF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7DC2133B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1968BBF1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61FEC99E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06898DAA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7A03" w:rsidRPr="006851E7" w14:paraId="7655802B" w14:textId="77777777" w:rsidTr="00097125">
        <w:trPr>
          <w:jc w:val="center"/>
        </w:trPr>
        <w:tc>
          <w:tcPr>
            <w:tcW w:w="3691" w:type="dxa"/>
            <w:shd w:val="clear" w:color="auto" w:fill="auto"/>
          </w:tcPr>
          <w:p w14:paraId="7D3B337E" w14:textId="214C3A14" w:rsidR="00877A03" w:rsidRPr="006851E7" w:rsidRDefault="00877A03" w:rsidP="00877A0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PEU2. </w:t>
            </w:r>
            <w:r w:rsidR="00485BE5" w:rsidRPr="006851E7">
              <w:rPr>
                <w:rFonts w:ascii="Times New Roman" w:hAnsi="Times New Roman" w:cs="Times New Roman"/>
                <w:sz w:val="16"/>
                <w:szCs w:val="16"/>
              </w:rPr>
              <w:t>Aprender a usar SICMAR no fue un problema para mí debido a mi familiaridad con el uso de la tecnología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33351F9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2DC9832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23C78EBB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39BB6A3C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65E75284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7A03" w:rsidRPr="006851E7" w14:paraId="0BD40D21" w14:textId="77777777" w:rsidTr="00097125">
        <w:trPr>
          <w:jc w:val="center"/>
        </w:trPr>
        <w:tc>
          <w:tcPr>
            <w:tcW w:w="3691" w:type="dxa"/>
            <w:shd w:val="clear" w:color="auto" w:fill="auto"/>
          </w:tcPr>
          <w:p w14:paraId="54278069" w14:textId="481030B7" w:rsidR="00877A03" w:rsidRPr="006851E7" w:rsidRDefault="00877A03" w:rsidP="00877A0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PEU3. </w:t>
            </w:r>
            <w:r w:rsidR="00485BE5" w:rsidRPr="006851E7">
              <w:rPr>
                <w:rFonts w:ascii="Times New Roman" w:hAnsi="Times New Roman" w:cs="Times New Roman"/>
                <w:sz w:val="16"/>
                <w:szCs w:val="16"/>
              </w:rPr>
              <w:t>La detección de marcadores fue rápida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A7619F5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FCE8F5D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625EC7F0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6929246B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6A66FBBA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7A03" w:rsidRPr="006851E7" w14:paraId="7EC5F7CA" w14:textId="77777777" w:rsidTr="00097125">
        <w:trPr>
          <w:jc w:val="center"/>
        </w:trPr>
        <w:tc>
          <w:tcPr>
            <w:tcW w:w="3691" w:type="dxa"/>
            <w:shd w:val="clear" w:color="auto" w:fill="auto"/>
          </w:tcPr>
          <w:p w14:paraId="4FB95F65" w14:textId="2197F18A" w:rsidR="00877A03" w:rsidRPr="006851E7" w:rsidRDefault="00877A03" w:rsidP="00877A0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PEU4. </w:t>
            </w:r>
            <w:r w:rsidR="00485BE5" w:rsidRPr="006851E7">
              <w:rPr>
                <w:rFonts w:ascii="Times New Roman" w:hAnsi="Times New Roman" w:cs="Times New Roman"/>
                <w:sz w:val="16"/>
                <w:szCs w:val="16"/>
              </w:rPr>
              <w:t>Las tareas relacionadas con la manipulación de controles fueron sencillas de ejecutar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58D945D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7381721F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48041442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5F8A11B3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4ED5E52E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7A03" w:rsidRPr="006851E7" w14:paraId="1A794B7C" w14:textId="77777777" w:rsidTr="00097125">
        <w:trPr>
          <w:jc w:val="center"/>
        </w:trPr>
        <w:tc>
          <w:tcPr>
            <w:tcW w:w="3691" w:type="dxa"/>
            <w:shd w:val="clear" w:color="auto" w:fill="auto"/>
          </w:tcPr>
          <w:p w14:paraId="00E17211" w14:textId="11BE0245" w:rsidR="00877A03" w:rsidRPr="006851E7" w:rsidRDefault="00877A03" w:rsidP="00877A0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PEU5. </w:t>
            </w:r>
            <w:r w:rsidR="00485BE5" w:rsidRPr="006851E7">
              <w:rPr>
                <w:rFonts w:ascii="Times New Roman" w:hAnsi="Times New Roman" w:cs="Times New Roman"/>
                <w:sz w:val="16"/>
                <w:szCs w:val="16"/>
              </w:rPr>
              <w:t>Pude ubicar las áreas para conversiones y cálculos rápidamente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3E1B830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563E440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4438563F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40519769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152A7FE6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7A03" w:rsidRPr="006851E7" w14:paraId="658CA330" w14:textId="77777777" w:rsidTr="00097125">
        <w:trPr>
          <w:jc w:val="center"/>
        </w:trPr>
        <w:tc>
          <w:tcPr>
            <w:tcW w:w="3691" w:type="dxa"/>
            <w:shd w:val="clear" w:color="auto" w:fill="auto"/>
          </w:tcPr>
          <w:p w14:paraId="4A9D1254" w14:textId="44262639" w:rsidR="00877A03" w:rsidRPr="006851E7" w:rsidRDefault="00877A03" w:rsidP="00877A0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="008B1365"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tención de Utilizar </w:t>
            </w: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ITU)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6D5066C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56411E9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5B0FE5B8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0BECA807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10F6C267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7A03" w:rsidRPr="006851E7" w14:paraId="2AF0A8F2" w14:textId="77777777" w:rsidTr="00097125">
        <w:trPr>
          <w:jc w:val="center"/>
        </w:trPr>
        <w:tc>
          <w:tcPr>
            <w:tcW w:w="3691" w:type="dxa"/>
            <w:shd w:val="clear" w:color="auto" w:fill="auto"/>
          </w:tcPr>
          <w:p w14:paraId="414A52FB" w14:textId="73475B2D" w:rsidR="00877A03" w:rsidRPr="006851E7" w:rsidRDefault="00877A03" w:rsidP="00877A03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ITU1. </w:t>
            </w:r>
            <w:r w:rsidR="00FD40C0" w:rsidRPr="006851E7">
              <w:rPr>
                <w:rFonts w:ascii="Times New Roman" w:hAnsi="Times New Roman" w:cs="Times New Roman"/>
                <w:sz w:val="16"/>
                <w:szCs w:val="16"/>
              </w:rPr>
              <w:t>Quiero utiliz</w:t>
            </w:r>
            <w:r w:rsidR="00722F1F" w:rsidRPr="006851E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FD40C0" w:rsidRPr="006851E7">
              <w:rPr>
                <w:rFonts w:ascii="Times New Roman" w:hAnsi="Times New Roman" w:cs="Times New Roman"/>
                <w:sz w:val="16"/>
                <w:szCs w:val="16"/>
              </w:rPr>
              <w:t>r la aplicación en un futur</w:t>
            </w:r>
            <w:r w:rsidR="00722F1F" w:rsidRPr="006851E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="00FD40C0"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 si se diera la oportunidad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B5E4FEF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C2D5B1E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030D58D5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32158912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7F383906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7A03" w:rsidRPr="006851E7" w14:paraId="448D41CF" w14:textId="77777777" w:rsidTr="00097125">
        <w:trPr>
          <w:jc w:val="center"/>
        </w:trPr>
        <w:tc>
          <w:tcPr>
            <w:tcW w:w="3691" w:type="dxa"/>
            <w:shd w:val="clear" w:color="auto" w:fill="auto"/>
          </w:tcPr>
          <w:p w14:paraId="0331D76E" w14:textId="39E8584A" w:rsidR="00877A03" w:rsidRPr="006851E7" w:rsidRDefault="00877A03" w:rsidP="00877A0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ITU2. </w:t>
            </w:r>
            <w:r w:rsidR="00FD40C0" w:rsidRPr="006851E7">
              <w:rPr>
                <w:rFonts w:ascii="Times New Roman" w:hAnsi="Times New Roman" w:cs="Times New Roman"/>
                <w:sz w:val="16"/>
                <w:szCs w:val="16"/>
              </w:rPr>
              <w:t>Los principal</w:t>
            </w:r>
            <w:r w:rsidR="00FA3840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FD40C0"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s conceptos de </w:t>
            </w:r>
            <w:r w:rsidRPr="006851E7">
              <w:rPr>
                <w:rFonts w:ascii="Times New Roman" w:hAnsi="Times New Roman" w:cs="Times New Roman"/>
                <w:sz w:val="16"/>
                <w:szCs w:val="16"/>
              </w:rPr>
              <w:t xml:space="preserve">SICMAR </w:t>
            </w:r>
            <w:r w:rsidR="00FD40C0" w:rsidRPr="006851E7">
              <w:rPr>
                <w:rFonts w:ascii="Times New Roman" w:hAnsi="Times New Roman" w:cs="Times New Roman"/>
                <w:sz w:val="16"/>
                <w:szCs w:val="16"/>
              </w:rPr>
              <w:t>pueden ser usados para aprender otros tópicos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A225933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02C4C2E3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51754246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1A7C6009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338EDA56" w14:textId="77777777" w:rsidR="00877A03" w:rsidRPr="006851E7" w:rsidRDefault="00877A03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7CF344" w14:textId="6D347794" w:rsidR="00C541E4" w:rsidRPr="006851E7" w:rsidRDefault="00C541E4" w:rsidP="00877A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69D3" w:rsidRPr="006851E7" w14:paraId="1B7B6104" w14:textId="77777777" w:rsidTr="0037654E">
        <w:trPr>
          <w:trHeight w:val="87"/>
          <w:jc w:val="center"/>
        </w:trPr>
        <w:tc>
          <w:tcPr>
            <w:tcW w:w="8615" w:type="dxa"/>
            <w:gridSpan w:val="6"/>
            <w:shd w:val="clear" w:color="auto" w:fill="auto"/>
          </w:tcPr>
          <w:p w14:paraId="670A9177" w14:textId="5BAD522E" w:rsidR="004669D3" w:rsidRPr="006851E7" w:rsidRDefault="00D00E7E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Calidad de </w:t>
            </w:r>
            <w:r w:rsidR="004669D3" w:rsidRPr="006851E7">
              <w:rPr>
                <w:rFonts w:ascii="Times New Roman" w:hAnsi="Times New Roman"/>
                <w:b/>
                <w:bCs/>
                <w:sz w:val="16"/>
                <w:szCs w:val="16"/>
              </w:rPr>
              <w:t>SICMAR</w:t>
            </w:r>
          </w:p>
        </w:tc>
      </w:tr>
      <w:tr w:rsidR="004669D3" w:rsidRPr="006851E7" w14:paraId="38C32808" w14:textId="77777777" w:rsidTr="001274A6">
        <w:trPr>
          <w:trHeight w:val="87"/>
          <w:jc w:val="center"/>
        </w:trPr>
        <w:tc>
          <w:tcPr>
            <w:tcW w:w="8615" w:type="dxa"/>
            <w:gridSpan w:val="6"/>
            <w:shd w:val="clear" w:color="auto" w:fill="auto"/>
          </w:tcPr>
          <w:p w14:paraId="0D7E139D" w14:textId="02F84329" w:rsidR="004669D3" w:rsidRPr="006851E7" w:rsidRDefault="00722F1F" w:rsidP="00722F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/>
                <w:sz w:val="16"/>
                <w:szCs w:val="16"/>
              </w:rPr>
              <w:t xml:space="preserve">Por favor seleccione el número que mejor representa como te sentiste acerca de la calidad de </w:t>
            </w:r>
            <w:r w:rsidR="004669D3" w:rsidRPr="006851E7">
              <w:rPr>
                <w:rFonts w:ascii="Times New Roman" w:hAnsi="Times New Roman"/>
                <w:sz w:val="16"/>
                <w:szCs w:val="16"/>
              </w:rPr>
              <w:t>SICMAR: 1=</w:t>
            </w:r>
            <w:r w:rsidRPr="006851E7">
              <w:rPr>
                <w:rFonts w:ascii="Times New Roman" w:hAnsi="Times New Roman"/>
                <w:i/>
                <w:iCs/>
                <w:sz w:val="16"/>
                <w:szCs w:val="16"/>
              </w:rPr>
              <w:t>De ningún modo</w:t>
            </w:r>
            <w:r w:rsidR="004669D3" w:rsidRPr="006851E7">
              <w:rPr>
                <w:rFonts w:ascii="Times New Roman" w:hAnsi="Times New Roman"/>
                <w:sz w:val="16"/>
                <w:szCs w:val="16"/>
              </w:rPr>
              <w:t>, 2=</w:t>
            </w:r>
            <w:r w:rsidRPr="006851E7">
              <w:rPr>
                <w:rFonts w:ascii="Times New Roman" w:hAnsi="Times New Roman"/>
                <w:i/>
                <w:iCs/>
                <w:sz w:val="16"/>
                <w:szCs w:val="16"/>
              </w:rPr>
              <w:t>Un poco</w:t>
            </w:r>
            <w:r w:rsidR="004669D3" w:rsidRPr="006851E7">
              <w:rPr>
                <w:rFonts w:ascii="Times New Roman" w:hAnsi="Times New Roman"/>
                <w:sz w:val="16"/>
                <w:szCs w:val="16"/>
              </w:rPr>
              <w:t>, 3=</w:t>
            </w:r>
            <w:r w:rsidRPr="006851E7">
              <w:rPr>
                <w:rFonts w:ascii="Times New Roman" w:hAnsi="Times New Roman"/>
                <w:i/>
                <w:iCs/>
                <w:sz w:val="16"/>
                <w:szCs w:val="16"/>
              </w:rPr>
              <w:t>Moderadamente</w:t>
            </w:r>
            <w:r w:rsidR="004669D3" w:rsidRPr="006851E7">
              <w:rPr>
                <w:rFonts w:ascii="Times New Roman" w:hAnsi="Times New Roman"/>
                <w:sz w:val="16"/>
                <w:szCs w:val="16"/>
              </w:rPr>
              <w:t>, 4=</w:t>
            </w:r>
            <w:r w:rsidR="004669D3" w:rsidRPr="006851E7">
              <w:rPr>
                <w:rFonts w:ascii="Times New Roman" w:hAnsi="Times New Roman"/>
                <w:i/>
                <w:iCs/>
                <w:sz w:val="16"/>
                <w:szCs w:val="16"/>
              </w:rPr>
              <w:t>Much</w:t>
            </w:r>
            <w:r w:rsidRPr="006851E7">
              <w:rPr>
                <w:rFonts w:ascii="Times New Roman" w:hAnsi="Times New Roman"/>
                <w:i/>
                <w:iCs/>
                <w:sz w:val="16"/>
                <w:szCs w:val="16"/>
              </w:rPr>
              <w:t>o</w:t>
            </w:r>
            <w:r w:rsidR="004669D3" w:rsidRPr="006851E7">
              <w:rPr>
                <w:rFonts w:ascii="Times New Roman" w:hAnsi="Times New Roman"/>
                <w:sz w:val="16"/>
                <w:szCs w:val="16"/>
              </w:rPr>
              <w:t>, 5=</w:t>
            </w:r>
            <w:r w:rsidRPr="006851E7">
              <w:rPr>
                <w:rFonts w:ascii="Times New Roman" w:hAnsi="Times New Roman"/>
                <w:i/>
                <w:iCs/>
                <w:sz w:val="16"/>
                <w:szCs w:val="16"/>
              </w:rPr>
              <w:t>Muchísimo</w:t>
            </w:r>
            <w:r w:rsidR="004669D3" w:rsidRPr="006851E7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4669D3" w:rsidRPr="006851E7" w14:paraId="5E05B052" w14:textId="77777777" w:rsidTr="004669D3">
        <w:trPr>
          <w:trHeight w:val="87"/>
          <w:jc w:val="center"/>
        </w:trPr>
        <w:tc>
          <w:tcPr>
            <w:tcW w:w="3691" w:type="dxa"/>
            <w:shd w:val="clear" w:color="auto" w:fill="auto"/>
          </w:tcPr>
          <w:p w14:paraId="2D39035E" w14:textId="77777777" w:rsidR="004669D3" w:rsidRPr="006851E7" w:rsidRDefault="004669D3" w:rsidP="004669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7F42E8A3" w14:textId="17F031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44E3BDF6" w14:textId="74A660A5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FFB4CDF" w14:textId="2DD67F8C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6C1044B" w14:textId="18E7DD0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5CE7FB3" w14:textId="12170DBE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</w:tr>
      <w:tr w:rsidR="004669D3" w:rsidRPr="006851E7" w14:paraId="6F8D3D9C" w14:textId="77777777" w:rsidTr="00937389">
        <w:trPr>
          <w:trHeight w:val="87"/>
          <w:jc w:val="center"/>
        </w:trPr>
        <w:tc>
          <w:tcPr>
            <w:tcW w:w="3691" w:type="dxa"/>
            <w:shd w:val="clear" w:color="auto" w:fill="auto"/>
            <w:vAlign w:val="center"/>
          </w:tcPr>
          <w:p w14:paraId="781B7E36" w14:textId="5DF5D8D0" w:rsidR="004669D3" w:rsidRPr="006851E7" w:rsidRDefault="00D00E7E" w:rsidP="004669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/>
                <w:b/>
                <w:bCs/>
                <w:sz w:val="16"/>
                <w:szCs w:val="16"/>
              </w:rPr>
              <w:t>Preguntas sobre calidad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1C5C923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2BC236BB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54BA76CE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106C92A2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30420381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69D3" w:rsidRPr="006851E7" w14:paraId="3FB03811" w14:textId="77777777" w:rsidTr="004669D3">
        <w:trPr>
          <w:trHeight w:val="87"/>
          <w:jc w:val="center"/>
        </w:trPr>
        <w:tc>
          <w:tcPr>
            <w:tcW w:w="3691" w:type="dxa"/>
            <w:shd w:val="clear" w:color="auto" w:fill="auto"/>
          </w:tcPr>
          <w:p w14:paraId="722A4892" w14:textId="3B8B98E7" w:rsidR="004669D3" w:rsidRPr="006851E7" w:rsidRDefault="004669D3" w:rsidP="004669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851E7">
              <w:rPr>
                <w:rFonts w:ascii="Times New Roman" w:hAnsi="Times New Roman"/>
                <w:sz w:val="16"/>
                <w:szCs w:val="16"/>
              </w:rPr>
              <w:t xml:space="preserve">Q1. SICMAR </w:t>
            </w:r>
            <w:r w:rsidR="00225A14" w:rsidRPr="006851E7">
              <w:rPr>
                <w:rFonts w:ascii="Times New Roman" w:hAnsi="Times New Roman"/>
                <w:sz w:val="16"/>
                <w:szCs w:val="16"/>
              </w:rPr>
              <w:t>mostró todos los conceptos explicados por el profesor</w:t>
            </w:r>
            <w:r w:rsidRPr="006851E7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B2EEB45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2049500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74D50028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2A73F299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3D2E98FF" w14:textId="72188AD2" w:rsidR="004669D3" w:rsidRPr="006851E7" w:rsidRDefault="004669D3" w:rsidP="004669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69D3" w:rsidRPr="006851E7" w14:paraId="10242409" w14:textId="77777777" w:rsidTr="004669D3">
        <w:trPr>
          <w:trHeight w:val="87"/>
          <w:jc w:val="center"/>
        </w:trPr>
        <w:tc>
          <w:tcPr>
            <w:tcW w:w="3691" w:type="dxa"/>
            <w:shd w:val="clear" w:color="auto" w:fill="auto"/>
          </w:tcPr>
          <w:p w14:paraId="565CFEF0" w14:textId="4D403003" w:rsidR="004669D3" w:rsidRPr="006851E7" w:rsidRDefault="004669D3" w:rsidP="004669D3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851E7">
              <w:rPr>
                <w:rFonts w:ascii="Times New Roman" w:hAnsi="Times New Roman"/>
                <w:sz w:val="16"/>
                <w:szCs w:val="16"/>
              </w:rPr>
              <w:t xml:space="preserve">Q2. </w:t>
            </w:r>
            <w:r w:rsidR="00225A14" w:rsidRPr="006851E7">
              <w:rPr>
                <w:rFonts w:ascii="Times New Roman" w:hAnsi="Times New Roman"/>
                <w:sz w:val="16"/>
                <w:szCs w:val="16"/>
              </w:rPr>
              <w:t>Los resultados obtenidos con SICMAR fueron correctos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8AD2902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60B1A2D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62F81221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61DC5766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5D11D4F8" w14:textId="77777777" w:rsidR="004669D3" w:rsidRPr="006851E7" w:rsidRDefault="004669D3" w:rsidP="004669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69D3" w:rsidRPr="006851E7" w14:paraId="5CCCDB2B" w14:textId="77777777" w:rsidTr="004669D3">
        <w:trPr>
          <w:trHeight w:val="87"/>
          <w:jc w:val="center"/>
        </w:trPr>
        <w:tc>
          <w:tcPr>
            <w:tcW w:w="3691" w:type="dxa"/>
            <w:shd w:val="clear" w:color="auto" w:fill="auto"/>
          </w:tcPr>
          <w:p w14:paraId="5E9107EB" w14:textId="75759AA0" w:rsidR="004669D3" w:rsidRPr="006851E7" w:rsidRDefault="004669D3" w:rsidP="004669D3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851E7">
              <w:rPr>
                <w:rFonts w:ascii="Times New Roman" w:hAnsi="Times New Roman"/>
                <w:sz w:val="16"/>
                <w:szCs w:val="16"/>
              </w:rPr>
              <w:t xml:space="preserve">Q3. </w:t>
            </w:r>
            <w:r w:rsidR="00225A14" w:rsidRPr="006851E7">
              <w:rPr>
                <w:rFonts w:ascii="Times New Roman" w:hAnsi="Times New Roman"/>
                <w:sz w:val="16"/>
                <w:szCs w:val="16"/>
              </w:rPr>
              <w:t>Los colores utilizados para las conversion</w:t>
            </w:r>
            <w:r w:rsidR="00D00E7E" w:rsidRPr="006851E7">
              <w:rPr>
                <w:rFonts w:ascii="Times New Roman" w:hAnsi="Times New Roman"/>
                <w:sz w:val="16"/>
                <w:szCs w:val="16"/>
              </w:rPr>
              <w:t>e</w:t>
            </w:r>
            <w:r w:rsidR="00225A14" w:rsidRPr="006851E7">
              <w:rPr>
                <w:rFonts w:ascii="Times New Roman" w:hAnsi="Times New Roman"/>
                <w:sz w:val="16"/>
                <w:szCs w:val="16"/>
              </w:rPr>
              <w:t>s fueron adecuados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CE9A2CD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2A1789E9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641277CC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338ACA3E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6E7D6D09" w14:textId="77777777" w:rsidR="004669D3" w:rsidRPr="006851E7" w:rsidRDefault="004669D3" w:rsidP="004669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69D3" w:rsidRPr="006851E7" w14:paraId="793C350D" w14:textId="77777777" w:rsidTr="004669D3">
        <w:trPr>
          <w:trHeight w:val="87"/>
          <w:jc w:val="center"/>
        </w:trPr>
        <w:tc>
          <w:tcPr>
            <w:tcW w:w="3691" w:type="dxa"/>
            <w:shd w:val="clear" w:color="auto" w:fill="auto"/>
          </w:tcPr>
          <w:p w14:paraId="11BB2F66" w14:textId="77B867BC" w:rsidR="004669D3" w:rsidRPr="006851E7" w:rsidRDefault="004669D3" w:rsidP="004669D3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851E7">
              <w:rPr>
                <w:rFonts w:ascii="Times New Roman" w:hAnsi="Times New Roman"/>
                <w:sz w:val="16"/>
                <w:szCs w:val="16"/>
              </w:rPr>
              <w:t xml:space="preserve">Q4. </w:t>
            </w:r>
            <w:r w:rsidR="00225A14" w:rsidRPr="006851E7">
              <w:rPr>
                <w:rFonts w:ascii="Times New Roman" w:hAnsi="Times New Roman"/>
                <w:sz w:val="16"/>
                <w:szCs w:val="16"/>
              </w:rPr>
              <w:t>Los textos y los números desplegados con SI</w:t>
            </w:r>
            <w:r w:rsidRPr="006851E7">
              <w:rPr>
                <w:rFonts w:ascii="Times New Roman" w:hAnsi="Times New Roman"/>
                <w:sz w:val="16"/>
                <w:szCs w:val="16"/>
              </w:rPr>
              <w:t xml:space="preserve">CMAR </w:t>
            </w:r>
            <w:r w:rsidR="00225A14" w:rsidRPr="006851E7">
              <w:rPr>
                <w:rFonts w:ascii="Times New Roman" w:hAnsi="Times New Roman"/>
                <w:sz w:val="16"/>
                <w:szCs w:val="16"/>
              </w:rPr>
              <w:t>fueron legibles</w:t>
            </w:r>
            <w:r w:rsidRPr="006851E7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51629E7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4E52788E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4CE7C02B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71C410A1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09BED69F" w14:textId="77777777" w:rsidR="004669D3" w:rsidRPr="006851E7" w:rsidRDefault="004669D3" w:rsidP="004669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69D3" w:rsidRPr="006851E7" w14:paraId="7F3E0765" w14:textId="77777777" w:rsidTr="004669D3">
        <w:trPr>
          <w:trHeight w:val="87"/>
          <w:jc w:val="center"/>
        </w:trPr>
        <w:tc>
          <w:tcPr>
            <w:tcW w:w="3691" w:type="dxa"/>
            <w:shd w:val="clear" w:color="auto" w:fill="auto"/>
          </w:tcPr>
          <w:p w14:paraId="67A6B3F7" w14:textId="6A4D6D9E" w:rsidR="004669D3" w:rsidRPr="006851E7" w:rsidRDefault="004669D3" w:rsidP="004669D3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851E7">
              <w:rPr>
                <w:rFonts w:ascii="Times New Roman" w:hAnsi="Times New Roman"/>
                <w:sz w:val="16"/>
                <w:szCs w:val="16"/>
              </w:rPr>
              <w:t xml:space="preserve">Q5. </w:t>
            </w:r>
            <w:r w:rsidR="00225A14" w:rsidRPr="006851E7">
              <w:rPr>
                <w:rFonts w:ascii="Times New Roman" w:hAnsi="Times New Roman"/>
                <w:sz w:val="16"/>
                <w:szCs w:val="16"/>
              </w:rPr>
              <w:t xml:space="preserve">El tamaño de los botones permitió la correcta manipulación de </w:t>
            </w:r>
            <w:r w:rsidRPr="006851E7">
              <w:rPr>
                <w:rFonts w:ascii="Times New Roman" w:hAnsi="Times New Roman"/>
                <w:sz w:val="16"/>
                <w:szCs w:val="16"/>
              </w:rPr>
              <w:t>SICMAR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1530624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691F4CC5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70D11C86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214028C2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3568597E" w14:textId="77777777" w:rsidR="004669D3" w:rsidRPr="006851E7" w:rsidRDefault="004669D3" w:rsidP="004669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69D3" w:rsidRPr="006851E7" w14:paraId="55CD4C8E" w14:textId="77777777" w:rsidTr="004669D3">
        <w:trPr>
          <w:trHeight w:val="87"/>
          <w:jc w:val="center"/>
        </w:trPr>
        <w:tc>
          <w:tcPr>
            <w:tcW w:w="3691" w:type="dxa"/>
            <w:shd w:val="clear" w:color="auto" w:fill="auto"/>
          </w:tcPr>
          <w:p w14:paraId="621F062F" w14:textId="345CA4F1" w:rsidR="004669D3" w:rsidRPr="006851E7" w:rsidRDefault="004669D3" w:rsidP="004669D3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851E7">
              <w:rPr>
                <w:rFonts w:ascii="Times New Roman" w:hAnsi="Times New Roman"/>
                <w:sz w:val="16"/>
                <w:szCs w:val="16"/>
              </w:rPr>
              <w:t xml:space="preserve">Q6. </w:t>
            </w:r>
            <w:r w:rsidR="00225A14" w:rsidRPr="006851E7">
              <w:rPr>
                <w:rFonts w:ascii="Times New Roman" w:hAnsi="Times New Roman"/>
                <w:sz w:val="16"/>
                <w:szCs w:val="16"/>
              </w:rPr>
              <w:t xml:space="preserve">La velocidad de respuesta de </w:t>
            </w:r>
            <w:r w:rsidRPr="006851E7">
              <w:rPr>
                <w:rFonts w:ascii="Times New Roman" w:hAnsi="Times New Roman"/>
                <w:sz w:val="16"/>
                <w:szCs w:val="16"/>
              </w:rPr>
              <w:t xml:space="preserve">SICMAR </w:t>
            </w:r>
            <w:r w:rsidR="00225A14" w:rsidRPr="006851E7">
              <w:rPr>
                <w:rFonts w:ascii="Times New Roman" w:hAnsi="Times New Roman"/>
                <w:sz w:val="16"/>
                <w:szCs w:val="16"/>
              </w:rPr>
              <w:t>para realizar los cálculos fue rápida</w:t>
            </w:r>
            <w:r w:rsidRPr="006851E7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B3D17C8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51C64446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3E360B7E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3A63C75A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20E394B9" w14:textId="77777777" w:rsidR="004669D3" w:rsidRPr="006851E7" w:rsidRDefault="004669D3" w:rsidP="004669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69D3" w:rsidRPr="006851E7" w14:paraId="167A9F80" w14:textId="77777777" w:rsidTr="004669D3">
        <w:trPr>
          <w:trHeight w:val="87"/>
          <w:jc w:val="center"/>
        </w:trPr>
        <w:tc>
          <w:tcPr>
            <w:tcW w:w="3691" w:type="dxa"/>
            <w:shd w:val="clear" w:color="auto" w:fill="auto"/>
          </w:tcPr>
          <w:p w14:paraId="0D4B477B" w14:textId="1963865A" w:rsidR="004669D3" w:rsidRPr="006851E7" w:rsidRDefault="004669D3" w:rsidP="004669D3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851E7">
              <w:rPr>
                <w:rFonts w:ascii="Times New Roman" w:hAnsi="Times New Roman"/>
                <w:sz w:val="16"/>
                <w:szCs w:val="16"/>
              </w:rPr>
              <w:t xml:space="preserve">Q7. </w:t>
            </w:r>
            <w:r w:rsidR="00225A14" w:rsidRPr="006851E7">
              <w:rPr>
                <w:rFonts w:ascii="Times New Roman" w:hAnsi="Times New Roman"/>
                <w:sz w:val="16"/>
                <w:szCs w:val="16"/>
              </w:rPr>
              <w:t>La iluminación del lugar fue adecuada</w:t>
            </w:r>
            <w:r w:rsidRPr="006851E7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C01FA59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2EDF8CF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4E6ED3D2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0CC10917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64867D1D" w14:textId="77777777" w:rsidR="004669D3" w:rsidRPr="006851E7" w:rsidRDefault="004669D3" w:rsidP="004669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69D3" w:rsidRPr="006851E7" w14:paraId="753907B9" w14:textId="77777777" w:rsidTr="004669D3">
        <w:trPr>
          <w:trHeight w:val="87"/>
          <w:jc w:val="center"/>
        </w:trPr>
        <w:tc>
          <w:tcPr>
            <w:tcW w:w="3691" w:type="dxa"/>
            <w:shd w:val="clear" w:color="auto" w:fill="auto"/>
          </w:tcPr>
          <w:p w14:paraId="6B35B20C" w14:textId="4FBBBB17" w:rsidR="004669D3" w:rsidRPr="006851E7" w:rsidRDefault="004669D3" w:rsidP="004669D3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851E7">
              <w:rPr>
                <w:rFonts w:ascii="Times New Roman" w:hAnsi="Times New Roman"/>
                <w:sz w:val="16"/>
                <w:szCs w:val="16"/>
              </w:rPr>
              <w:t xml:space="preserve">Q8. </w:t>
            </w:r>
            <w:r w:rsidR="00225A14" w:rsidRPr="006851E7">
              <w:rPr>
                <w:rFonts w:ascii="Times New Roman" w:hAnsi="Times New Roman"/>
                <w:sz w:val="16"/>
                <w:szCs w:val="16"/>
              </w:rPr>
              <w:t>La manipulación del dispositivo electrónico que utilice fue sencilla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5FC639C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E8604DB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36750D57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438D9CE5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2AC8D250" w14:textId="77777777" w:rsidR="004669D3" w:rsidRPr="006851E7" w:rsidRDefault="004669D3" w:rsidP="004669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69D3" w:rsidRPr="006851E7" w14:paraId="4DB6F474" w14:textId="77777777" w:rsidTr="004669D3">
        <w:trPr>
          <w:trHeight w:val="87"/>
          <w:jc w:val="center"/>
        </w:trPr>
        <w:tc>
          <w:tcPr>
            <w:tcW w:w="3691" w:type="dxa"/>
            <w:shd w:val="clear" w:color="auto" w:fill="auto"/>
          </w:tcPr>
          <w:p w14:paraId="404641F1" w14:textId="34F97282" w:rsidR="004669D3" w:rsidRPr="006851E7" w:rsidRDefault="004669D3" w:rsidP="004669D3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851E7">
              <w:rPr>
                <w:rFonts w:ascii="Times New Roman" w:hAnsi="Times New Roman"/>
                <w:sz w:val="16"/>
                <w:szCs w:val="16"/>
              </w:rPr>
              <w:t xml:space="preserve">Q9. </w:t>
            </w:r>
            <w:r w:rsidR="00225A14" w:rsidRPr="006851E7">
              <w:rPr>
                <w:rFonts w:ascii="Times New Roman" w:hAnsi="Times New Roman"/>
                <w:sz w:val="16"/>
                <w:szCs w:val="16"/>
              </w:rPr>
              <w:t>La manipulación de los marcadores fue fácil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25C8793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2CA081E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6BA62815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605CAEE1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5EADD450" w14:textId="77777777" w:rsidR="004669D3" w:rsidRPr="006851E7" w:rsidRDefault="004669D3" w:rsidP="004669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69D3" w:rsidRPr="006851E7" w14:paraId="774A8B29" w14:textId="77777777" w:rsidTr="004669D3">
        <w:trPr>
          <w:trHeight w:val="87"/>
          <w:jc w:val="center"/>
        </w:trPr>
        <w:tc>
          <w:tcPr>
            <w:tcW w:w="3691" w:type="dxa"/>
            <w:shd w:val="clear" w:color="auto" w:fill="auto"/>
          </w:tcPr>
          <w:p w14:paraId="1CDD6078" w14:textId="659EE135" w:rsidR="004669D3" w:rsidRPr="006851E7" w:rsidRDefault="004669D3" w:rsidP="004669D3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851E7">
              <w:rPr>
                <w:rFonts w:ascii="Times New Roman" w:hAnsi="Times New Roman"/>
                <w:sz w:val="16"/>
                <w:szCs w:val="16"/>
              </w:rPr>
              <w:t xml:space="preserve">Q10. </w:t>
            </w:r>
            <w:r w:rsidR="00225A14" w:rsidRPr="006851E7">
              <w:rPr>
                <w:rFonts w:ascii="Times New Roman" w:hAnsi="Times New Roman"/>
                <w:sz w:val="16"/>
                <w:szCs w:val="16"/>
              </w:rPr>
              <w:t>La manipulación del</w:t>
            </w:r>
            <w:r w:rsidR="00D00E7E" w:rsidRPr="006851E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225A14" w:rsidRPr="006851E7">
              <w:rPr>
                <w:rFonts w:ascii="Times New Roman" w:hAnsi="Times New Roman"/>
                <w:sz w:val="16"/>
                <w:szCs w:val="16"/>
              </w:rPr>
              <w:t>dispositivo en conjunto con los marcadores fue fácil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3CA8E18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3CBA18E5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4A59CB81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71E0E42F" w14:textId="77777777" w:rsidR="004669D3" w:rsidRPr="006851E7" w:rsidRDefault="004669D3" w:rsidP="00466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5B9ED47C" w14:textId="77777777" w:rsidR="004669D3" w:rsidRPr="006851E7" w:rsidRDefault="004669D3" w:rsidP="004669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8AAB7AF" w14:textId="1A815F6F" w:rsidR="001C7FFA" w:rsidRPr="00D00E7E" w:rsidRDefault="001C7FFA" w:rsidP="00804D0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036DF51" w14:textId="042216E6" w:rsidR="00F122B6" w:rsidRPr="00D00E7E" w:rsidRDefault="00F122B6" w:rsidP="00804D0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AD51B65" w14:textId="77777777" w:rsidR="00F122B6" w:rsidRPr="00D00E7E" w:rsidRDefault="00F122B6" w:rsidP="00804D0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AC5CAE3" w14:textId="77777777" w:rsidR="001C7FFA" w:rsidRPr="00225A14" w:rsidRDefault="001C7FFA" w:rsidP="00804D0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ED1C0EB" w14:textId="77777777" w:rsidR="001C7FFA" w:rsidRPr="00225A14" w:rsidRDefault="001C7FFA" w:rsidP="00804D0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98F8CA9" w14:textId="77777777" w:rsidR="001C7FFA" w:rsidRPr="00225A14" w:rsidRDefault="001C7FFA" w:rsidP="00804D0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5FD4E95" w14:textId="77777777" w:rsidR="001C7FFA" w:rsidRPr="00225A14" w:rsidRDefault="001C7FFA" w:rsidP="00804D0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F941530" w14:textId="77777777" w:rsidR="001C7FFA" w:rsidRPr="00225A14" w:rsidRDefault="001C7FFA" w:rsidP="00804D0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D832524" w14:textId="77777777" w:rsidR="001C7FFA" w:rsidRPr="00225A14" w:rsidRDefault="001C7FFA" w:rsidP="00804D0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1C7FFA" w:rsidRPr="00225A14" w:rsidSect="00424A1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77758A" w14:textId="77777777" w:rsidR="002A3E74" w:rsidRDefault="002A3E74" w:rsidP="0002634E">
      <w:pPr>
        <w:spacing w:after="0" w:line="240" w:lineRule="auto"/>
      </w:pPr>
      <w:r>
        <w:separator/>
      </w:r>
    </w:p>
  </w:endnote>
  <w:endnote w:type="continuationSeparator" w:id="0">
    <w:p w14:paraId="2FADB723" w14:textId="77777777" w:rsidR="002A3E74" w:rsidRDefault="002A3E74" w:rsidP="000263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B5E47D" w14:textId="77777777" w:rsidR="002A3E74" w:rsidRDefault="002A3E74" w:rsidP="0002634E">
      <w:pPr>
        <w:spacing w:after="0" w:line="240" w:lineRule="auto"/>
      </w:pPr>
      <w:r>
        <w:separator/>
      </w:r>
    </w:p>
  </w:footnote>
  <w:footnote w:type="continuationSeparator" w:id="0">
    <w:p w14:paraId="21EBEF4A" w14:textId="77777777" w:rsidR="002A3E74" w:rsidRDefault="002A3E74" w:rsidP="000263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4907AA"/>
    <w:multiLevelType w:val="hybridMultilevel"/>
    <w:tmpl w:val="DABE367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F874B6"/>
    <w:multiLevelType w:val="hybridMultilevel"/>
    <w:tmpl w:val="32D8D8E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B32729"/>
    <w:multiLevelType w:val="hybridMultilevel"/>
    <w:tmpl w:val="70ACF9C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605B17"/>
    <w:multiLevelType w:val="hybridMultilevel"/>
    <w:tmpl w:val="660A0B6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D03D51"/>
    <w:multiLevelType w:val="hybridMultilevel"/>
    <w:tmpl w:val="5CE4105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E053AC"/>
    <w:multiLevelType w:val="hybridMultilevel"/>
    <w:tmpl w:val="70ACF9C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0D0387"/>
    <w:multiLevelType w:val="hybridMultilevel"/>
    <w:tmpl w:val="DABE367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3E7A9F"/>
    <w:multiLevelType w:val="hybridMultilevel"/>
    <w:tmpl w:val="70ACF9C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7F719F"/>
    <w:multiLevelType w:val="hybridMultilevel"/>
    <w:tmpl w:val="660A0B6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CA68E8"/>
    <w:multiLevelType w:val="hybridMultilevel"/>
    <w:tmpl w:val="5CE4105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9D023B"/>
    <w:multiLevelType w:val="hybridMultilevel"/>
    <w:tmpl w:val="D99AACD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E3671F"/>
    <w:multiLevelType w:val="hybridMultilevel"/>
    <w:tmpl w:val="3E744DE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FF3B1E"/>
    <w:multiLevelType w:val="hybridMultilevel"/>
    <w:tmpl w:val="DABE367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5F5DD6"/>
    <w:multiLevelType w:val="hybridMultilevel"/>
    <w:tmpl w:val="660A0B6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D733ED"/>
    <w:multiLevelType w:val="hybridMultilevel"/>
    <w:tmpl w:val="5CE4105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876869"/>
    <w:multiLevelType w:val="hybridMultilevel"/>
    <w:tmpl w:val="70ACF9C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10"/>
  </w:num>
  <w:num w:numId="4">
    <w:abstractNumId w:val="15"/>
  </w:num>
  <w:num w:numId="5">
    <w:abstractNumId w:val="3"/>
  </w:num>
  <w:num w:numId="6">
    <w:abstractNumId w:val="8"/>
  </w:num>
  <w:num w:numId="7">
    <w:abstractNumId w:val="13"/>
  </w:num>
  <w:num w:numId="8">
    <w:abstractNumId w:val="12"/>
  </w:num>
  <w:num w:numId="9">
    <w:abstractNumId w:val="0"/>
  </w:num>
  <w:num w:numId="10">
    <w:abstractNumId w:val="6"/>
  </w:num>
  <w:num w:numId="11">
    <w:abstractNumId w:val="4"/>
  </w:num>
  <w:num w:numId="12">
    <w:abstractNumId w:val="14"/>
  </w:num>
  <w:num w:numId="13">
    <w:abstractNumId w:val="9"/>
  </w:num>
  <w:num w:numId="14">
    <w:abstractNumId w:val="5"/>
  </w:num>
  <w:num w:numId="15">
    <w:abstractNumId w:val="7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2MTE1NzIyNjQyNTdW0lEKTi0uzszPAykwrwUAwSEo3ywAAAA="/>
  </w:docVars>
  <w:rsids>
    <w:rsidRoot w:val="00804D0C"/>
    <w:rsid w:val="00024D66"/>
    <w:rsid w:val="0002634E"/>
    <w:rsid w:val="000311BE"/>
    <w:rsid w:val="00051071"/>
    <w:rsid w:val="00054C9B"/>
    <w:rsid w:val="000923F2"/>
    <w:rsid w:val="00093F57"/>
    <w:rsid w:val="000E06A8"/>
    <w:rsid w:val="001526C0"/>
    <w:rsid w:val="00180C9B"/>
    <w:rsid w:val="00181A83"/>
    <w:rsid w:val="001B02FF"/>
    <w:rsid w:val="001B20FC"/>
    <w:rsid w:val="001C7FFA"/>
    <w:rsid w:val="001E2856"/>
    <w:rsid w:val="001E5554"/>
    <w:rsid w:val="001E6024"/>
    <w:rsid w:val="002037D6"/>
    <w:rsid w:val="002052DC"/>
    <w:rsid w:val="002201D6"/>
    <w:rsid w:val="00225A14"/>
    <w:rsid w:val="002311FB"/>
    <w:rsid w:val="00234E04"/>
    <w:rsid w:val="0024571E"/>
    <w:rsid w:val="00265D30"/>
    <w:rsid w:val="00284F7F"/>
    <w:rsid w:val="00286106"/>
    <w:rsid w:val="002879FD"/>
    <w:rsid w:val="002A3E74"/>
    <w:rsid w:val="002B0874"/>
    <w:rsid w:val="002C3D51"/>
    <w:rsid w:val="002D260A"/>
    <w:rsid w:val="002E73F9"/>
    <w:rsid w:val="002F5F5F"/>
    <w:rsid w:val="003207D6"/>
    <w:rsid w:val="00352CB8"/>
    <w:rsid w:val="00356509"/>
    <w:rsid w:val="0036432E"/>
    <w:rsid w:val="003847A1"/>
    <w:rsid w:val="003A4E31"/>
    <w:rsid w:val="003A73E8"/>
    <w:rsid w:val="003E3859"/>
    <w:rsid w:val="003F1C29"/>
    <w:rsid w:val="003F51DF"/>
    <w:rsid w:val="00404A78"/>
    <w:rsid w:val="0040700A"/>
    <w:rsid w:val="00420F03"/>
    <w:rsid w:val="00424A15"/>
    <w:rsid w:val="00442795"/>
    <w:rsid w:val="0045793B"/>
    <w:rsid w:val="004656ED"/>
    <w:rsid w:val="004669D3"/>
    <w:rsid w:val="00473C87"/>
    <w:rsid w:val="00485BE5"/>
    <w:rsid w:val="00486965"/>
    <w:rsid w:val="004961AC"/>
    <w:rsid w:val="004C1004"/>
    <w:rsid w:val="004D11CB"/>
    <w:rsid w:val="004F7F68"/>
    <w:rsid w:val="00505224"/>
    <w:rsid w:val="00537DD9"/>
    <w:rsid w:val="005748EA"/>
    <w:rsid w:val="005A27B9"/>
    <w:rsid w:val="005A625A"/>
    <w:rsid w:val="005B7E64"/>
    <w:rsid w:val="005D3D45"/>
    <w:rsid w:val="005D4256"/>
    <w:rsid w:val="00606385"/>
    <w:rsid w:val="00622829"/>
    <w:rsid w:val="00623885"/>
    <w:rsid w:val="00631AE9"/>
    <w:rsid w:val="00642FED"/>
    <w:rsid w:val="006616BA"/>
    <w:rsid w:val="006622F8"/>
    <w:rsid w:val="006716CE"/>
    <w:rsid w:val="00677A05"/>
    <w:rsid w:val="006851E7"/>
    <w:rsid w:val="006C0C1A"/>
    <w:rsid w:val="007149ED"/>
    <w:rsid w:val="00722F1F"/>
    <w:rsid w:val="007305F5"/>
    <w:rsid w:val="00746E79"/>
    <w:rsid w:val="007559D7"/>
    <w:rsid w:val="007D3DDD"/>
    <w:rsid w:val="007D7E64"/>
    <w:rsid w:val="007F6BE7"/>
    <w:rsid w:val="008043FB"/>
    <w:rsid w:val="00804D0C"/>
    <w:rsid w:val="0086034C"/>
    <w:rsid w:val="00863459"/>
    <w:rsid w:val="00877A03"/>
    <w:rsid w:val="00893332"/>
    <w:rsid w:val="00894070"/>
    <w:rsid w:val="008B1365"/>
    <w:rsid w:val="008B21D4"/>
    <w:rsid w:val="008B6D9E"/>
    <w:rsid w:val="008C728D"/>
    <w:rsid w:val="008E3504"/>
    <w:rsid w:val="008F7EC9"/>
    <w:rsid w:val="00915785"/>
    <w:rsid w:val="00962484"/>
    <w:rsid w:val="009A3F59"/>
    <w:rsid w:val="009F4BBB"/>
    <w:rsid w:val="009F6F4F"/>
    <w:rsid w:val="00A17AEB"/>
    <w:rsid w:val="00A25AEE"/>
    <w:rsid w:val="00A62158"/>
    <w:rsid w:val="00AA3D64"/>
    <w:rsid w:val="00AB2250"/>
    <w:rsid w:val="00AB2AFB"/>
    <w:rsid w:val="00AB34DD"/>
    <w:rsid w:val="00AF3BE7"/>
    <w:rsid w:val="00B271DC"/>
    <w:rsid w:val="00B34DD4"/>
    <w:rsid w:val="00B73D82"/>
    <w:rsid w:val="00B765B7"/>
    <w:rsid w:val="00B83A72"/>
    <w:rsid w:val="00B847A1"/>
    <w:rsid w:val="00B87F71"/>
    <w:rsid w:val="00BF7BC1"/>
    <w:rsid w:val="00C1267E"/>
    <w:rsid w:val="00C36A78"/>
    <w:rsid w:val="00C40A2B"/>
    <w:rsid w:val="00C541E4"/>
    <w:rsid w:val="00C61CEE"/>
    <w:rsid w:val="00C7229F"/>
    <w:rsid w:val="00CD5958"/>
    <w:rsid w:val="00D00E7E"/>
    <w:rsid w:val="00D042C7"/>
    <w:rsid w:val="00D144D5"/>
    <w:rsid w:val="00D34969"/>
    <w:rsid w:val="00D4046C"/>
    <w:rsid w:val="00D45029"/>
    <w:rsid w:val="00D53A25"/>
    <w:rsid w:val="00D55913"/>
    <w:rsid w:val="00D95F51"/>
    <w:rsid w:val="00DB0023"/>
    <w:rsid w:val="00DC22F5"/>
    <w:rsid w:val="00DE05BE"/>
    <w:rsid w:val="00DE1907"/>
    <w:rsid w:val="00DE6AA9"/>
    <w:rsid w:val="00DF208D"/>
    <w:rsid w:val="00E06243"/>
    <w:rsid w:val="00E42205"/>
    <w:rsid w:val="00E511EA"/>
    <w:rsid w:val="00E92E51"/>
    <w:rsid w:val="00EE696B"/>
    <w:rsid w:val="00EF2126"/>
    <w:rsid w:val="00F122B6"/>
    <w:rsid w:val="00F50C0B"/>
    <w:rsid w:val="00F60AAF"/>
    <w:rsid w:val="00F745C5"/>
    <w:rsid w:val="00F76D92"/>
    <w:rsid w:val="00F82861"/>
    <w:rsid w:val="00F852A5"/>
    <w:rsid w:val="00FA3840"/>
    <w:rsid w:val="00FB10C2"/>
    <w:rsid w:val="00FD40C0"/>
    <w:rsid w:val="00FF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A0C9F"/>
  <w15:chartTrackingRefBased/>
  <w15:docId w15:val="{5B4C8297-007E-4E93-94B7-F47D5003B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04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D144D5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9F4BB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F4BB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F4BB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F4BB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F4BB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F4B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4BBB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02634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2634E"/>
  </w:style>
  <w:style w:type="paragraph" w:styleId="Piedepgina">
    <w:name w:val="footer"/>
    <w:basedOn w:val="Normal"/>
    <w:link w:val="PiedepginaCar"/>
    <w:uiPriority w:val="99"/>
    <w:unhideWhenUsed/>
    <w:rsid w:val="0002634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26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621</Words>
  <Characters>3419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slan Osiris Vergara Villegas</dc:creator>
  <cp:keywords/>
  <dc:description/>
  <cp:lastModifiedBy>Osslan Osiris Vergara Villegas</cp:lastModifiedBy>
  <cp:revision>21</cp:revision>
  <dcterms:created xsi:type="dcterms:W3CDTF">2020-09-26T00:17:00Z</dcterms:created>
  <dcterms:modified xsi:type="dcterms:W3CDTF">2020-09-26T00:53:00Z</dcterms:modified>
</cp:coreProperties>
</file>